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4050DC" w14:textId="696C46C8" w:rsidR="0065361E" w:rsidRPr="00C16533" w:rsidRDefault="005117FF" w:rsidP="0065361E">
      <w:pPr>
        <w:rPr>
          <w:rFonts w:ascii="Arial" w:eastAsia="Times New Roman" w:hAnsi="Arial" w:cs="Arial"/>
          <w:b/>
          <w:color w:val="000000"/>
        </w:rPr>
      </w:pPr>
      <w:r>
        <w:rPr>
          <w:rFonts w:ascii="Arial" w:eastAsia="Times New Roman" w:hAnsi="Arial" w:cs="Arial"/>
          <w:b/>
          <w:color w:val="000000"/>
        </w:rPr>
        <w:t xml:space="preserve">Appendix: </w:t>
      </w:r>
      <w:r w:rsidR="0065361E" w:rsidRPr="00C16533">
        <w:rPr>
          <w:rFonts w:ascii="Arial" w:eastAsia="Times New Roman" w:hAnsi="Arial" w:cs="Arial"/>
          <w:b/>
          <w:color w:val="000000"/>
        </w:rPr>
        <w:t>S</w:t>
      </w:r>
      <w:r>
        <w:rPr>
          <w:rFonts w:ascii="Arial" w:eastAsia="Times New Roman" w:hAnsi="Arial" w:cs="Arial"/>
          <w:b/>
          <w:color w:val="000000"/>
        </w:rPr>
        <w:t xml:space="preserve">urvey Questions Related to </w:t>
      </w:r>
      <w:r w:rsidR="00AE60D6">
        <w:rPr>
          <w:rFonts w:ascii="Arial" w:eastAsia="Times New Roman" w:hAnsi="Arial" w:cs="Arial"/>
          <w:b/>
          <w:color w:val="000000"/>
        </w:rPr>
        <w:t>Racial and Sexual Orientation</w:t>
      </w:r>
      <w:r>
        <w:rPr>
          <w:rFonts w:ascii="Arial" w:eastAsia="Times New Roman" w:hAnsi="Arial" w:cs="Arial"/>
          <w:b/>
          <w:color w:val="000000"/>
        </w:rPr>
        <w:t xml:space="preserve"> Discrimination</w:t>
      </w:r>
    </w:p>
    <w:p w14:paraId="4123CC55" w14:textId="77777777" w:rsidR="00AB41A8" w:rsidRPr="00C16533" w:rsidRDefault="00AB41A8" w:rsidP="003567FA">
      <w:pPr>
        <w:rPr>
          <w:rFonts w:ascii="Arial" w:eastAsia="Times New Roman" w:hAnsi="Arial" w:cs="Arial"/>
          <w:b/>
          <w:color w:val="000000"/>
        </w:rPr>
      </w:pPr>
    </w:p>
    <w:p w14:paraId="24904488" w14:textId="1B4913EE" w:rsidR="003567FA" w:rsidRPr="005117FF" w:rsidRDefault="00AE60D6" w:rsidP="003567FA">
      <w:pPr>
        <w:rPr>
          <w:rFonts w:ascii="Arial" w:eastAsia="Times New Roman" w:hAnsi="Arial" w:cs="Arial"/>
          <w:color w:val="000000"/>
          <w:u w:val="single"/>
        </w:rPr>
      </w:pPr>
      <w:r>
        <w:rPr>
          <w:rFonts w:ascii="Arial" w:eastAsia="Times New Roman" w:hAnsi="Arial" w:cs="Arial"/>
          <w:color w:val="000000"/>
          <w:u w:val="single"/>
        </w:rPr>
        <w:t>Racial</w:t>
      </w:r>
      <w:r w:rsidR="0079169D">
        <w:rPr>
          <w:rFonts w:ascii="Arial" w:eastAsia="Times New Roman" w:hAnsi="Arial" w:cs="Arial"/>
          <w:color w:val="000000"/>
          <w:u w:val="single"/>
        </w:rPr>
        <w:t>/Ethnic</w:t>
      </w:r>
      <w:r>
        <w:rPr>
          <w:rFonts w:ascii="Arial" w:eastAsia="Times New Roman" w:hAnsi="Arial" w:cs="Arial"/>
          <w:color w:val="000000"/>
          <w:u w:val="single"/>
        </w:rPr>
        <w:t xml:space="preserve"> </w:t>
      </w:r>
      <w:r w:rsidR="003567FA" w:rsidRPr="005117FF">
        <w:rPr>
          <w:rFonts w:ascii="Arial" w:eastAsia="Times New Roman" w:hAnsi="Arial" w:cs="Arial"/>
          <w:color w:val="000000"/>
          <w:u w:val="single"/>
        </w:rPr>
        <w:t>Discrimination Questions</w:t>
      </w:r>
    </w:p>
    <w:p w14:paraId="4DA1D000" w14:textId="77777777" w:rsidR="003567FA" w:rsidRPr="00C16533" w:rsidRDefault="003567FA" w:rsidP="003567FA">
      <w:pPr>
        <w:rPr>
          <w:rFonts w:ascii="Arial" w:eastAsia="Times New Roman" w:hAnsi="Arial" w:cs="Arial"/>
          <w:b/>
          <w:color w:val="000000"/>
        </w:rPr>
      </w:pPr>
    </w:p>
    <w:p w14:paraId="53B56B7D" w14:textId="13D73EBE" w:rsidR="003567FA" w:rsidRPr="00C16533" w:rsidRDefault="003567FA" w:rsidP="009F0753">
      <w:pPr>
        <w:ind w:left="360"/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How strongly do you agree with the following statements</w:t>
      </w:r>
      <w:r w:rsidR="0021188D" w:rsidRPr="00C16533">
        <w:rPr>
          <w:rFonts w:ascii="Arial" w:eastAsia="Times New Roman" w:hAnsi="Arial" w:cs="Arial"/>
          <w:color w:val="000000"/>
        </w:rPr>
        <w:t xml:space="preserve"> about your current place of work</w:t>
      </w:r>
      <w:r w:rsidRPr="00C16533">
        <w:rPr>
          <w:rFonts w:ascii="Arial" w:eastAsia="Times New Roman" w:hAnsi="Arial" w:cs="Arial"/>
          <w:color w:val="000000"/>
        </w:rPr>
        <w:t xml:space="preserve">? (scale of </w:t>
      </w:r>
      <w:r w:rsidR="00EB5524" w:rsidRPr="00C16533">
        <w:rPr>
          <w:rFonts w:ascii="Arial" w:eastAsia="Times New Roman" w:hAnsi="Arial" w:cs="Arial"/>
          <w:color w:val="000000"/>
        </w:rPr>
        <w:t>1</w:t>
      </w:r>
      <w:r w:rsidRPr="00C16533">
        <w:rPr>
          <w:rFonts w:ascii="Arial" w:eastAsia="Times New Roman" w:hAnsi="Arial" w:cs="Arial"/>
          <w:color w:val="000000"/>
        </w:rPr>
        <w:t xml:space="preserve">-5, with </w:t>
      </w:r>
      <w:r w:rsidR="00EB5524" w:rsidRPr="00C16533">
        <w:rPr>
          <w:rFonts w:ascii="Arial" w:eastAsia="Times New Roman" w:hAnsi="Arial" w:cs="Arial"/>
          <w:color w:val="000000"/>
        </w:rPr>
        <w:t>1</w:t>
      </w:r>
      <w:r w:rsidRPr="00C16533">
        <w:rPr>
          <w:rFonts w:ascii="Arial" w:eastAsia="Times New Roman" w:hAnsi="Arial" w:cs="Arial"/>
          <w:color w:val="000000"/>
        </w:rPr>
        <w:t xml:space="preserve"> = strongly disagree, 3 = neutral, 5 = strongly agree) </w:t>
      </w:r>
    </w:p>
    <w:p w14:paraId="71E96BEE" w14:textId="77777777" w:rsidR="003567FA" w:rsidRPr="00C16533" w:rsidRDefault="003567FA" w:rsidP="003567FA">
      <w:pPr>
        <w:rPr>
          <w:rFonts w:ascii="Arial" w:eastAsia="Times New Roman" w:hAnsi="Arial" w:cs="Arial"/>
          <w:color w:val="000000"/>
        </w:rPr>
      </w:pPr>
    </w:p>
    <w:p w14:paraId="22DE7B47" w14:textId="303A02B7" w:rsidR="003567FA" w:rsidRPr="00C16533" w:rsidRDefault="003567FA" w:rsidP="003567FA">
      <w:pPr>
        <w:numPr>
          <w:ilvl w:val="0"/>
          <w:numId w:val="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 xml:space="preserve">I have been treated unfairly at work because of my </w:t>
      </w:r>
      <w:r w:rsidR="00AE60D6">
        <w:rPr>
          <w:rFonts w:ascii="Arial" w:eastAsia="Times New Roman" w:hAnsi="Arial" w:cs="Arial"/>
          <w:color w:val="000000"/>
        </w:rPr>
        <w:t>race</w:t>
      </w:r>
      <w:r w:rsidR="0079169D">
        <w:rPr>
          <w:rFonts w:ascii="Arial" w:eastAsia="Times New Roman" w:hAnsi="Arial" w:cs="Arial"/>
          <w:color w:val="000000"/>
        </w:rPr>
        <w:t xml:space="preserve"> or ethnicity</w:t>
      </w:r>
      <w:r w:rsidRPr="00C16533">
        <w:rPr>
          <w:rFonts w:ascii="Arial" w:eastAsia="Times New Roman" w:hAnsi="Arial" w:cs="Arial"/>
          <w:color w:val="000000"/>
        </w:rPr>
        <w:t>.</w:t>
      </w:r>
    </w:p>
    <w:p w14:paraId="4C2C2956" w14:textId="77DE3179" w:rsidR="003567FA" w:rsidRPr="00C16533" w:rsidRDefault="003567FA" w:rsidP="003567FA">
      <w:pPr>
        <w:numPr>
          <w:ilvl w:val="0"/>
          <w:numId w:val="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The people I work with sometimes make</w:t>
      </w:r>
      <w:r w:rsidR="00AE60D6">
        <w:rPr>
          <w:rFonts w:ascii="Arial" w:eastAsia="Times New Roman" w:hAnsi="Arial" w:cs="Arial"/>
          <w:color w:val="000000"/>
        </w:rPr>
        <w:t xml:space="preserve"> rac</w:t>
      </w:r>
      <w:r w:rsidRPr="00C16533">
        <w:rPr>
          <w:rFonts w:ascii="Arial" w:eastAsia="Times New Roman" w:hAnsi="Arial" w:cs="Arial"/>
          <w:color w:val="000000"/>
        </w:rPr>
        <w:t>ist statements and/or decisions.</w:t>
      </w:r>
    </w:p>
    <w:p w14:paraId="553A9A36" w14:textId="12A4C87F" w:rsidR="003567FA" w:rsidRPr="00C16533" w:rsidRDefault="003567FA" w:rsidP="003567FA">
      <w:pPr>
        <w:numPr>
          <w:ilvl w:val="0"/>
          <w:numId w:val="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 xml:space="preserve">I feel that some of the policies and practices of this organization are </w:t>
      </w:r>
      <w:r w:rsidR="00AE60D6">
        <w:rPr>
          <w:rFonts w:ascii="Arial" w:eastAsia="Times New Roman" w:hAnsi="Arial" w:cs="Arial"/>
          <w:color w:val="000000"/>
        </w:rPr>
        <w:t>rac</w:t>
      </w:r>
      <w:r w:rsidRPr="00C16533">
        <w:rPr>
          <w:rFonts w:ascii="Arial" w:eastAsia="Times New Roman" w:hAnsi="Arial" w:cs="Arial"/>
          <w:color w:val="000000"/>
        </w:rPr>
        <w:t>ist.</w:t>
      </w:r>
    </w:p>
    <w:p w14:paraId="443AFEE1" w14:textId="38085C09" w:rsidR="003567FA" w:rsidRPr="00C16533" w:rsidRDefault="003567FA" w:rsidP="003567FA">
      <w:pPr>
        <w:numPr>
          <w:ilvl w:val="0"/>
          <w:numId w:val="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 xml:space="preserve">At work, I sometimes feel that my </w:t>
      </w:r>
      <w:r w:rsidR="00AE60D6">
        <w:rPr>
          <w:rFonts w:ascii="Arial" w:eastAsia="Times New Roman" w:hAnsi="Arial" w:cs="Arial"/>
          <w:color w:val="000000"/>
        </w:rPr>
        <w:t>race</w:t>
      </w:r>
      <w:r w:rsidRPr="00C16533">
        <w:rPr>
          <w:rFonts w:ascii="Arial" w:eastAsia="Times New Roman" w:hAnsi="Arial" w:cs="Arial"/>
          <w:color w:val="000000"/>
        </w:rPr>
        <w:t xml:space="preserve"> </w:t>
      </w:r>
      <w:r w:rsidR="0079169D">
        <w:rPr>
          <w:rFonts w:ascii="Arial" w:eastAsia="Times New Roman" w:hAnsi="Arial" w:cs="Arial"/>
          <w:color w:val="000000"/>
        </w:rPr>
        <w:t xml:space="preserve">or ethnicity </w:t>
      </w:r>
      <w:r w:rsidRPr="00C16533">
        <w:rPr>
          <w:rFonts w:ascii="Arial" w:eastAsia="Times New Roman" w:hAnsi="Arial" w:cs="Arial"/>
          <w:color w:val="000000"/>
        </w:rPr>
        <w:t>is a limitation.</w:t>
      </w:r>
    </w:p>
    <w:p w14:paraId="5990BF19" w14:textId="1E3FBC2B" w:rsidR="003567FA" w:rsidRPr="00C16533" w:rsidRDefault="003567FA" w:rsidP="003567FA">
      <w:pPr>
        <w:numPr>
          <w:ilvl w:val="0"/>
          <w:numId w:val="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 xml:space="preserve">At work, I do not get enough recognition because of my </w:t>
      </w:r>
      <w:r w:rsidR="00AE60D6">
        <w:rPr>
          <w:rFonts w:ascii="Arial" w:eastAsia="Times New Roman" w:hAnsi="Arial" w:cs="Arial"/>
          <w:color w:val="000000"/>
        </w:rPr>
        <w:t>race</w:t>
      </w:r>
      <w:r w:rsidR="0079169D">
        <w:rPr>
          <w:rFonts w:ascii="Arial" w:eastAsia="Times New Roman" w:hAnsi="Arial" w:cs="Arial"/>
          <w:color w:val="000000"/>
        </w:rPr>
        <w:t xml:space="preserve"> or ethnicity</w:t>
      </w:r>
      <w:r w:rsidRPr="00C16533">
        <w:rPr>
          <w:rFonts w:ascii="Arial" w:eastAsia="Times New Roman" w:hAnsi="Arial" w:cs="Arial"/>
          <w:color w:val="000000"/>
        </w:rPr>
        <w:t>.</w:t>
      </w:r>
    </w:p>
    <w:p w14:paraId="20FFFD46" w14:textId="77777777" w:rsidR="003567FA" w:rsidRPr="00C16533" w:rsidRDefault="003567FA" w:rsidP="003567FA">
      <w:pPr>
        <w:rPr>
          <w:rFonts w:ascii="Arial" w:eastAsia="Times New Roman" w:hAnsi="Arial" w:cs="Arial"/>
          <w:color w:val="000000"/>
        </w:rPr>
      </w:pPr>
    </w:p>
    <w:p w14:paraId="50851112" w14:textId="6342F366" w:rsidR="009F0753" w:rsidRPr="00C16533" w:rsidRDefault="009F0753" w:rsidP="009F0753">
      <w:pPr>
        <w:ind w:left="360"/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----------</w:t>
      </w:r>
    </w:p>
    <w:p w14:paraId="1BECB75C" w14:textId="77777777" w:rsidR="009F0753" w:rsidRPr="00C16533" w:rsidRDefault="009F0753" w:rsidP="003567FA">
      <w:pPr>
        <w:rPr>
          <w:rFonts w:ascii="Arial" w:eastAsia="Times New Roman" w:hAnsi="Arial" w:cs="Arial"/>
          <w:color w:val="000000"/>
        </w:rPr>
      </w:pPr>
    </w:p>
    <w:p w14:paraId="17A41C15" w14:textId="5A4AE867" w:rsidR="003567FA" w:rsidRPr="00C16533" w:rsidRDefault="003567FA" w:rsidP="003567FA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 xml:space="preserve">In my </w:t>
      </w:r>
      <w:r w:rsidR="004F40DD" w:rsidRPr="00C16533">
        <w:rPr>
          <w:rFonts w:ascii="Arial" w:eastAsia="Times New Roman" w:hAnsi="Arial" w:cs="Arial"/>
          <w:color w:val="000000"/>
        </w:rPr>
        <w:t xml:space="preserve">current </w:t>
      </w:r>
      <w:r w:rsidR="006554A4" w:rsidRPr="00C16533">
        <w:rPr>
          <w:rFonts w:ascii="Arial" w:eastAsia="Times New Roman" w:hAnsi="Arial" w:cs="Arial"/>
          <w:color w:val="000000"/>
        </w:rPr>
        <w:t>institution</w:t>
      </w:r>
      <w:r w:rsidRPr="00C16533">
        <w:rPr>
          <w:rFonts w:ascii="Arial" w:eastAsia="Times New Roman" w:hAnsi="Arial" w:cs="Arial"/>
          <w:color w:val="000000"/>
        </w:rPr>
        <w:t xml:space="preserve">, I’ve </w:t>
      </w:r>
      <w:r w:rsidRPr="00C16533">
        <w:rPr>
          <w:rFonts w:ascii="Arial" w:eastAsia="Times New Roman" w:hAnsi="Arial" w:cs="Arial"/>
          <w:color w:val="000000"/>
          <w:u w:val="single"/>
        </w:rPr>
        <w:t>experienced</w:t>
      </w:r>
      <w:r w:rsidRPr="00C16533">
        <w:rPr>
          <w:rFonts w:ascii="Arial" w:eastAsia="Times New Roman" w:hAnsi="Arial" w:cs="Arial"/>
          <w:color w:val="000000"/>
        </w:rPr>
        <w:t xml:space="preserve"> discriminatory treatment based on </w:t>
      </w:r>
      <w:r w:rsidR="00400862" w:rsidRPr="00C16533">
        <w:rPr>
          <w:rFonts w:ascii="Arial" w:eastAsia="Times New Roman" w:hAnsi="Arial" w:cs="Arial"/>
          <w:color w:val="000000"/>
        </w:rPr>
        <w:t xml:space="preserve">my </w:t>
      </w:r>
      <w:r w:rsidR="00AE60D6">
        <w:rPr>
          <w:rFonts w:ascii="Arial" w:eastAsia="Times New Roman" w:hAnsi="Arial" w:cs="Arial"/>
          <w:color w:val="000000"/>
        </w:rPr>
        <w:t>race</w:t>
      </w:r>
      <w:r w:rsidR="0079169D">
        <w:rPr>
          <w:rFonts w:ascii="Arial" w:eastAsia="Times New Roman" w:hAnsi="Arial" w:cs="Arial"/>
          <w:color w:val="000000"/>
        </w:rPr>
        <w:t xml:space="preserve"> or ethnicity</w:t>
      </w:r>
      <w:r w:rsidRPr="00C16533">
        <w:rPr>
          <w:rFonts w:ascii="Arial" w:eastAsia="Times New Roman" w:hAnsi="Arial" w:cs="Arial"/>
          <w:color w:val="000000"/>
        </w:rPr>
        <w:t>:</w:t>
      </w:r>
    </w:p>
    <w:p w14:paraId="0DD60735" w14:textId="77777777" w:rsidR="003567FA" w:rsidRPr="00C16533" w:rsidRDefault="003567FA" w:rsidP="009F0753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Weekly</w:t>
      </w:r>
    </w:p>
    <w:p w14:paraId="66DF2ADB" w14:textId="77777777" w:rsidR="003567FA" w:rsidRPr="00C16533" w:rsidRDefault="003567FA" w:rsidP="009F0753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Monthly</w:t>
      </w:r>
    </w:p>
    <w:p w14:paraId="1A7C1304" w14:textId="77777777" w:rsidR="003567FA" w:rsidRPr="00C16533" w:rsidRDefault="003567FA" w:rsidP="009F0753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Annually</w:t>
      </w:r>
    </w:p>
    <w:p w14:paraId="24F232CF" w14:textId="77777777" w:rsidR="003567FA" w:rsidRPr="00C16533" w:rsidRDefault="003567FA" w:rsidP="009F0753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Rarely</w:t>
      </w:r>
    </w:p>
    <w:p w14:paraId="7A93E512" w14:textId="77777777" w:rsidR="003567FA" w:rsidRPr="00C16533" w:rsidRDefault="003567FA" w:rsidP="009F0753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Never</w:t>
      </w:r>
    </w:p>
    <w:p w14:paraId="16C7D462" w14:textId="77777777" w:rsidR="003567FA" w:rsidRPr="00C16533" w:rsidRDefault="003567FA" w:rsidP="003567FA">
      <w:pPr>
        <w:pStyle w:val="ListParagraph"/>
        <w:rPr>
          <w:rFonts w:ascii="Arial" w:eastAsia="Times New Roman" w:hAnsi="Arial" w:cs="Arial"/>
          <w:color w:val="000000"/>
        </w:rPr>
      </w:pPr>
    </w:p>
    <w:p w14:paraId="0B2B7C5C" w14:textId="77777777" w:rsidR="003567FA" w:rsidRPr="00C16533" w:rsidRDefault="003567FA" w:rsidP="003567FA">
      <w:pPr>
        <w:ind w:left="360" w:firstLine="360"/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If Weekly, Monthly, Annually:</w:t>
      </w:r>
    </w:p>
    <w:p w14:paraId="1E4E9736" w14:textId="77777777" w:rsidR="003567FA" w:rsidRPr="00C16533" w:rsidRDefault="003567FA" w:rsidP="003567FA">
      <w:pPr>
        <w:ind w:left="360" w:firstLine="360"/>
        <w:rPr>
          <w:rFonts w:ascii="Arial" w:eastAsia="Times New Roman" w:hAnsi="Arial" w:cs="Arial"/>
          <w:color w:val="000000"/>
        </w:rPr>
      </w:pPr>
    </w:p>
    <w:p w14:paraId="480BB886" w14:textId="409DC4E8" w:rsidR="003567FA" w:rsidRPr="00C16533" w:rsidRDefault="003567FA" w:rsidP="003567FA">
      <w:pPr>
        <w:ind w:left="720"/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 xml:space="preserve">6.A. How often have you </w:t>
      </w:r>
      <w:r w:rsidRPr="00C16533">
        <w:rPr>
          <w:rFonts w:ascii="Arial" w:eastAsia="Times New Roman" w:hAnsi="Arial" w:cs="Arial"/>
          <w:color w:val="000000"/>
          <w:u w:val="single"/>
        </w:rPr>
        <w:t>experienced</w:t>
      </w:r>
      <w:r w:rsidRPr="00C16533">
        <w:rPr>
          <w:rFonts w:ascii="Arial" w:eastAsia="Times New Roman" w:hAnsi="Arial" w:cs="Arial"/>
          <w:color w:val="000000"/>
        </w:rPr>
        <w:t xml:space="preserve"> discriminatory treatment based on </w:t>
      </w:r>
      <w:r w:rsidR="002E2033" w:rsidRPr="00C16533">
        <w:rPr>
          <w:rFonts w:ascii="Arial" w:eastAsia="Times New Roman" w:hAnsi="Arial" w:cs="Arial"/>
          <w:color w:val="000000"/>
        </w:rPr>
        <w:t xml:space="preserve">your </w:t>
      </w:r>
      <w:r w:rsidR="00AE60D6">
        <w:rPr>
          <w:rFonts w:ascii="Arial" w:eastAsia="Times New Roman" w:hAnsi="Arial" w:cs="Arial"/>
          <w:color w:val="000000"/>
        </w:rPr>
        <w:t>race</w:t>
      </w:r>
      <w:r w:rsidR="0079169D">
        <w:rPr>
          <w:rFonts w:ascii="Arial" w:eastAsia="Times New Roman" w:hAnsi="Arial" w:cs="Arial"/>
          <w:color w:val="000000"/>
        </w:rPr>
        <w:t xml:space="preserve"> or ethnicity</w:t>
      </w:r>
      <w:r w:rsidRPr="00C16533">
        <w:rPr>
          <w:rFonts w:ascii="Arial" w:eastAsia="Times New Roman" w:hAnsi="Arial" w:cs="Arial"/>
          <w:color w:val="000000"/>
        </w:rPr>
        <w:t xml:space="preserve"> from the following </w:t>
      </w:r>
      <w:proofErr w:type="gramStart"/>
      <w:r w:rsidRPr="00C16533">
        <w:rPr>
          <w:rFonts w:ascii="Arial" w:eastAsia="Times New Roman" w:hAnsi="Arial" w:cs="Arial"/>
          <w:color w:val="000000"/>
        </w:rPr>
        <w:t>sources?:</w:t>
      </w:r>
      <w:proofErr w:type="gramEnd"/>
      <w:r w:rsidRPr="00C16533">
        <w:rPr>
          <w:rFonts w:ascii="Arial" w:eastAsia="Times New Roman" w:hAnsi="Arial" w:cs="Arial"/>
          <w:color w:val="000000"/>
        </w:rPr>
        <w:t xml:space="preserve"> (for each source, choice of weekly, monthly, annually, rarely, never)</w:t>
      </w:r>
    </w:p>
    <w:p w14:paraId="3D16809C" w14:textId="5FAC9409" w:rsidR="00B71220" w:rsidRPr="00C16533" w:rsidRDefault="00FE3E22" w:rsidP="009F0753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 xml:space="preserve">University / Medical School or </w:t>
      </w:r>
      <w:r w:rsidR="00B71220" w:rsidRPr="00C16533">
        <w:rPr>
          <w:rFonts w:ascii="Arial" w:eastAsia="Times New Roman" w:hAnsi="Arial" w:cs="Arial"/>
          <w:color w:val="000000"/>
        </w:rPr>
        <w:t>Hospital administrat</w:t>
      </w:r>
      <w:r w:rsidR="00AE60D6">
        <w:rPr>
          <w:rFonts w:ascii="Arial" w:eastAsia="Times New Roman" w:hAnsi="Arial" w:cs="Arial"/>
          <w:color w:val="000000"/>
        </w:rPr>
        <w:t>or</w:t>
      </w:r>
    </w:p>
    <w:p w14:paraId="04B2D895" w14:textId="77777777" w:rsidR="003567FA" w:rsidRPr="00C16533" w:rsidRDefault="003567FA" w:rsidP="009F0753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Consulting or admitting physician</w:t>
      </w:r>
    </w:p>
    <w:p w14:paraId="5C2B6ED2" w14:textId="0691D614" w:rsidR="003567FA" w:rsidRPr="00C16533" w:rsidRDefault="003567FA" w:rsidP="009F0753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EM attending</w:t>
      </w:r>
      <w:r w:rsidR="00BC2BA5" w:rsidRPr="00C16533">
        <w:rPr>
          <w:rFonts w:ascii="Arial" w:eastAsia="Times New Roman" w:hAnsi="Arial" w:cs="Arial"/>
          <w:color w:val="000000"/>
        </w:rPr>
        <w:t xml:space="preserve"> physician</w:t>
      </w:r>
    </w:p>
    <w:p w14:paraId="09474BF4" w14:textId="63C03F25" w:rsidR="003567FA" w:rsidRPr="00C16533" w:rsidRDefault="00531137" w:rsidP="009F0753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R</w:t>
      </w:r>
      <w:r w:rsidR="003567FA" w:rsidRPr="00C16533">
        <w:rPr>
          <w:rFonts w:ascii="Arial" w:eastAsia="Times New Roman" w:hAnsi="Arial" w:cs="Arial"/>
          <w:color w:val="000000"/>
        </w:rPr>
        <w:t>esident</w:t>
      </w:r>
    </w:p>
    <w:p w14:paraId="0F398511" w14:textId="77777777" w:rsidR="003567FA" w:rsidRPr="00C16533" w:rsidRDefault="003567FA" w:rsidP="009F0753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Medical student</w:t>
      </w:r>
    </w:p>
    <w:p w14:paraId="2CB2A436" w14:textId="77777777" w:rsidR="003567FA" w:rsidRPr="00C16533" w:rsidRDefault="003567FA" w:rsidP="009F0753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Nursing staff</w:t>
      </w:r>
    </w:p>
    <w:p w14:paraId="5C526696" w14:textId="77777777" w:rsidR="003567FA" w:rsidRPr="00C16533" w:rsidRDefault="003567FA" w:rsidP="009F0753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Clerical staff</w:t>
      </w:r>
    </w:p>
    <w:p w14:paraId="60366075" w14:textId="77777777" w:rsidR="003567FA" w:rsidRPr="00C16533" w:rsidRDefault="003567FA" w:rsidP="009F0753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EMS personnel</w:t>
      </w:r>
    </w:p>
    <w:p w14:paraId="211F4BC9" w14:textId="77777777" w:rsidR="003567FA" w:rsidRPr="00C16533" w:rsidRDefault="003567FA" w:rsidP="009F0753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Patient</w:t>
      </w:r>
    </w:p>
    <w:p w14:paraId="539456F3" w14:textId="2971C462" w:rsidR="007D1134" w:rsidRPr="00C16533" w:rsidRDefault="007D1134" w:rsidP="007D1134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Other: __________</w:t>
      </w:r>
    </w:p>
    <w:p w14:paraId="64BF1811" w14:textId="1E5219DE" w:rsidR="00010275" w:rsidRDefault="00010275" w:rsidP="003567FA">
      <w:pPr>
        <w:rPr>
          <w:rFonts w:ascii="Arial" w:eastAsia="Times New Roman" w:hAnsi="Arial" w:cs="Arial"/>
          <w:color w:val="000000"/>
        </w:rPr>
      </w:pPr>
    </w:p>
    <w:p w14:paraId="60095016" w14:textId="49632723" w:rsidR="0079169D" w:rsidRPr="00C16533" w:rsidRDefault="0079169D" w:rsidP="0079169D">
      <w:pPr>
        <w:pStyle w:val="ListParagrap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6</w:t>
      </w:r>
      <w:r w:rsidRPr="00C16533">
        <w:rPr>
          <w:rFonts w:ascii="Arial" w:hAnsi="Arial" w:cs="Arial"/>
          <w:color w:val="000000"/>
        </w:rPr>
        <w:t>.B. To what extent have these experiences had a negative effect on your confidence in yourself as a professional? (1-5 Likert scale, 1 = not at all, 5 = greatly)</w:t>
      </w:r>
    </w:p>
    <w:p w14:paraId="605255C0" w14:textId="77777777" w:rsidR="0079169D" w:rsidRPr="00C16533" w:rsidRDefault="0079169D" w:rsidP="0079169D">
      <w:pPr>
        <w:pStyle w:val="ListParagraph"/>
        <w:ind w:left="360" w:firstLine="360"/>
        <w:rPr>
          <w:rFonts w:ascii="Arial" w:hAnsi="Arial" w:cs="Arial"/>
          <w:color w:val="000000"/>
        </w:rPr>
      </w:pPr>
    </w:p>
    <w:p w14:paraId="51B086F5" w14:textId="0EF74D16" w:rsidR="0079169D" w:rsidRPr="00C16533" w:rsidRDefault="0079169D" w:rsidP="0079169D">
      <w:pPr>
        <w:pStyle w:val="ListParagrap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6</w:t>
      </w:r>
      <w:r w:rsidRPr="00C16533">
        <w:rPr>
          <w:rFonts w:ascii="Arial" w:hAnsi="Arial" w:cs="Arial"/>
          <w:color w:val="000000"/>
        </w:rPr>
        <w:t>.C. To what extent have these experiences negatively affected your career advancement? (1-5 Likert scale, 1 = not at all, 5 = greatly)</w:t>
      </w:r>
    </w:p>
    <w:p w14:paraId="4EB710B8" w14:textId="77777777" w:rsidR="0079169D" w:rsidRPr="00C16533" w:rsidRDefault="0079169D" w:rsidP="003567FA">
      <w:pPr>
        <w:rPr>
          <w:rFonts w:ascii="Arial" w:eastAsia="Times New Roman" w:hAnsi="Arial" w:cs="Arial"/>
          <w:color w:val="000000"/>
        </w:rPr>
      </w:pPr>
    </w:p>
    <w:p w14:paraId="69AABA30" w14:textId="4E171E31" w:rsidR="003567FA" w:rsidRPr="00C16533" w:rsidRDefault="003567FA" w:rsidP="003567FA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 xml:space="preserve">In my </w:t>
      </w:r>
      <w:r w:rsidR="006554A4" w:rsidRPr="00C16533">
        <w:rPr>
          <w:rFonts w:ascii="Arial" w:eastAsia="Times New Roman" w:hAnsi="Arial" w:cs="Arial"/>
          <w:color w:val="000000"/>
        </w:rPr>
        <w:t>current institution</w:t>
      </w:r>
      <w:r w:rsidRPr="00C16533">
        <w:rPr>
          <w:rFonts w:ascii="Arial" w:eastAsia="Times New Roman" w:hAnsi="Arial" w:cs="Arial"/>
          <w:color w:val="000000"/>
        </w:rPr>
        <w:t xml:space="preserve">, I’ve </w:t>
      </w:r>
      <w:r w:rsidRPr="00C16533">
        <w:rPr>
          <w:rFonts w:ascii="Arial" w:eastAsia="Times New Roman" w:hAnsi="Arial" w:cs="Arial"/>
          <w:color w:val="000000"/>
          <w:u w:val="single"/>
        </w:rPr>
        <w:t>observed</w:t>
      </w:r>
      <w:r w:rsidRPr="00C16533">
        <w:rPr>
          <w:rFonts w:ascii="Arial" w:eastAsia="Times New Roman" w:hAnsi="Arial" w:cs="Arial"/>
          <w:color w:val="000000"/>
        </w:rPr>
        <w:t xml:space="preserve"> discriminatory treatment of another physician based on </w:t>
      </w:r>
      <w:r w:rsidR="00AE60D6">
        <w:rPr>
          <w:rFonts w:ascii="Arial" w:eastAsia="Times New Roman" w:hAnsi="Arial" w:cs="Arial"/>
          <w:color w:val="000000"/>
        </w:rPr>
        <w:t>race</w:t>
      </w:r>
      <w:r w:rsidR="0079169D">
        <w:rPr>
          <w:rFonts w:ascii="Arial" w:eastAsia="Times New Roman" w:hAnsi="Arial" w:cs="Arial"/>
          <w:color w:val="000000"/>
        </w:rPr>
        <w:t xml:space="preserve"> or ethnicity</w:t>
      </w:r>
      <w:r w:rsidRPr="00C16533">
        <w:rPr>
          <w:rFonts w:ascii="Arial" w:eastAsia="Times New Roman" w:hAnsi="Arial" w:cs="Arial"/>
          <w:color w:val="000000"/>
        </w:rPr>
        <w:t>:</w:t>
      </w:r>
    </w:p>
    <w:p w14:paraId="55B5C0DE" w14:textId="77777777" w:rsidR="003567FA" w:rsidRPr="00C16533" w:rsidRDefault="003567FA" w:rsidP="009F0753">
      <w:pPr>
        <w:pStyle w:val="ListParagraph"/>
        <w:numPr>
          <w:ilvl w:val="0"/>
          <w:numId w:val="11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Weekly</w:t>
      </w:r>
    </w:p>
    <w:p w14:paraId="38B4E109" w14:textId="77777777" w:rsidR="003567FA" w:rsidRPr="00C16533" w:rsidRDefault="003567FA" w:rsidP="009F0753">
      <w:pPr>
        <w:pStyle w:val="ListParagraph"/>
        <w:numPr>
          <w:ilvl w:val="0"/>
          <w:numId w:val="11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Monthly</w:t>
      </w:r>
    </w:p>
    <w:p w14:paraId="0E29EEB0" w14:textId="77777777" w:rsidR="003567FA" w:rsidRPr="00C16533" w:rsidRDefault="003567FA" w:rsidP="009F0753">
      <w:pPr>
        <w:pStyle w:val="ListParagraph"/>
        <w:numPr>
          <w:ilvl w:val="0"/>
          <w:numId w:val="11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Annually</w:t>
      </w:r>
    </w:p>
    <w:p w14:paraId="79B6964C" w14:textId="77777777" w:rsidR="003567FA" w:rsidRPr="00C16533" w:rsidRDefault="003567FA" w:rsidP="009F0753">
      <w:pPr>
        <w:pStyle w:val="ListParagraph"/>
        <w:numPr>
          <w:ilvl w:val="0"/>
          <w:numId w:val="11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lastRenderedPageBreak/>
        <w:t>Rarely</w:t>
      </w:r>
    </w:p>
    <w:p w14:paraId="6CB0E2EF" w14:textId="77777777" w:rsidR="003567FA" w:rsidRPr="00C16533" w:rsidRDefault="003567FA" w:rsidP="009F0753">
      <w:pPr>
        <w:pStyle w:val="ListParagraph"/>
        <w:numPr>
          <w:ilvl w:val="0"/>
          <w:numId w:val="11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Never</w:t>
      </w:r>
    </w:p>
    <w:p w14:paraId="58FED871" w14:textId="77777777" w:rsidR="003567FA" w:rsidRPr="00C16533" w:rsidRDefault="003567FA" w:rsidP="003567FA">
      <w:pPr>
        <w:rPr>
          <w:rFonts w:ascii="Arial" w:eastAsia="Times New Roman" w:hAnsi="Arial" w:cs="Arial"/>
          <w:color w:val="000000"/>
        </w:rPr>
      </w:pPr>
    </w:p>
    <w:p w14:paraId="43C25D5D" w14:textId="77777777" w:rsidR="003567FA" w:rsidRPr="00C16533" w:rsidRDefault="003567FA" w:rsidP="003567FA">
      <w:pPr>
        <w:ind w:firstLine="720"/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If Weekly, Monthly, Annually:</w:t>
      </w:r>
    </w:p>
    <w:p w14:paraId="12848B5C" w14:textId="77777777" w:rsidR="003567FA" w:rsidRPr="00C16533" w:rsidRDefault="003567FA" w:rsidP="003567FA">
      <w:pPr>
        <w:ind w:firstLine="720"/>
        <w:rPr>
          <w:rFonts w:ascii="Arial" w:eastAsia="Times New Roman" w:hAnsi="Arial" w:cs="Arial"/>
          <w:color w:val="000000"/>
        </w:rPr>
      </w:pPr>
    </w:p>
    <w:p w14:paraId="01E30258" w14:textId="0E97D09B" w:rsidR="003567FA" w:rsidRPr="00C16533" w:rsidRDefault="003567FA" w:rsidP="003567FA">
      <w:pPr>
        <w:ind w:left="720"/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 xml:space="preserve">7.A. How often have you </w:t>
      </w:r>
      <w:r w:rsidRPr="00C16533">
        <w:rPr>
          <w:rFonts w:ascii="Arial" w:eastAsia="Times New Roman" w:hAnsi="Arial" w:cs="Arial"/>
          <w:color w:val="000000"/>
          <w:u w:val="single"/>
        </w:rPr>
        <w:t>observed</w:t>
      </w:r>
      <w:r w:rsidRPr="00C16533">
        <w:rPr>
          <w:rFonts w:ascii="Arial" w:eastAsia="Times New Roman" w:hAnsi="Arial" w:cs="Arial"/>
          <w:color w:val="000000"/>
        </w:rPr>
        <w:t xml:space="preserve"> discriminatory treatment of another physician based on </w:t>
      </w:r>
      <w:r w:rsidR="0079169D">
        <w:rPr>
          <w:rFonts w:ascii="Arial" w:eastAsia="Times New Roman" w:hAnsi="Arial" w:cs="Arial"/>
          <w:color w:val="000000"/>
        </w:rPr>
        <w:t>race</w:t>
      </w:r>
      <w:r w:rsidRPr="00C16533">
        <w:rPr>
          <w:rFonts w:ascii="Arial" w:eastAsia="Times New Roman" w:hAnsi="Arial" w:cs="Arial"/>
          <w:color w:val="000000"/>
        </w:rPr>
        <w:t xml:space="preserve"> from the following </w:t>
      </w:r>
      <w:proofErr w:type="gramStart"/>
      <w:r w:rsidRPr="00C16533">
        <w:rPr>
          <w:rFonts w:ascii="Arial" w:eastAsia="Times New Roman" w:hAnsi="Arial" w:cs="Arial"/>
          <w:color w:val="000000"/>
        </w:rPr>
        <w:t>sources?:</w:t>
      </w:r>
      <w:proofErr w:type="gramEnd"/>
      <w:r w:rsidRPr="00C16533">
        <w:rPr>
          <w:rFonts w:ascii="Arial" w:eastAsia="Times New Roman" w:hAnsi="Arial" w:cs="Arial"/>
          <w:color w:val="000000"/>
        </w:rPr>
        <w:t xml:space="preserve"> (weekly, monthly, annually, rarely, never)</w:t>
      </w:r>
    </w:p>
    <w:p w14:paraId="243F8CA6" w14:textId="295F3D8A" w:rsidR="00FE3E22" w:rsidRPr="00C16533" w:rsidRDefault="00FE3E22" w:rsidP="009F0753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University / Medical School or Hospital administrat</w:t>
      </w:r>
      <w:r w:rsidR="00AE60D6">
        <w:rPr>
          <w:rFonts w:ascii="Arial" w:eastAsia="Times New Roman" w:hAnsi="Arial" w:cs="Arial"/>
          <w:color w:val="000000"/>
        </w:rPr>
        <w:t>or</w:t>
      </w:r>
    </w:p>
    <w:p w14:paraId="7CDDAD1A" w14:textId="77777777" w:rsidR="003567FA" w:rsidRPr="00C16533" w:rsidRDefault="003567FA" w:rsidP="009F0753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Consulting or admitting physician</w:t>
      </w:r>
    </w:p>
    <w:p w14:paraId="5F46B50F" w14:textId="23CE6FD8" w:rsidR="003567FA" w:rsidRPr="00C16533" w:rsidRDefault="003567FA" w:rsidP="009F0753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EM attending</w:t>
      </w:r>
      <w:r w:rsidR="00BC2BA5" w:rsidRPr="00C16533">
        <w:rPr>
          <w:rFonts w:ascii="Arial" w:eastAsia="Times New Roman" w:hAnsi="Arial" w:cs="Arial"/>
          <w:color w:val="000000"/>
        </w:rPr>
        <w:t xml:space="preserve"> physician</w:t>
      </w:r>
    </w:p>
    <w:p w14:paraId="369CDF89" w14:textId="6ECB31B8" w:rsidR="003567FA" w:rsidRPr="00C16533" w:rsidRDefault="00531137" w:rsidP="009F0753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R</w:t>
      </w:r>
      <w:r w:rsidR="003567FA" w:rsidRPr="00C16533">
        <w:rPr>
          <w:rFonts w:ascii="Arial" w:eastAsia="Times New Roman" w:hAnsi="Arial" w:cs="Arial"/>
          <w:color w:val="000000"/>
        </w:rPr>
        <w:t>esident</w:t>
      </w:r>
    </w:p>
    <w:p w14:paraId="3B385181" w14:textId="77777777" w:rsidR="003567FA" w:rsidRPr="00C16533" w:rsidRDefault="003567FA" w:rsidP="009F0753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Medical student</w:t>
      </w:r>
    </w:p>
    <w:p w14:paraId="7A9B8752" w14:textId="77777777" w:rsidR="003567FA" w:rsidRPr="00C16533" w:rsidRDefault="003567FA" w:rsidP="009F0753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Nursing staff</w:t>
      </w:r>
    </w:p>
    <w:p w14:paraId="3BA33D3D" w14:textId="77777777" w:rsidR="003567FA" w:rsidRPr="00C16533" w:rsidRDefault="003567FA" w:rsidP="009F0753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Clerical staff</w:t>
      </w:r>
    </w:p>
    <w:p w14:paraId="00712F18" w14:textId="77777777" w:rsidR="003567FA" w:rsidRPr="00C16533" w:rsidRDefault="003567FA" w:rsidP="009F0753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EMS personnel</w:t>
      </w:r>
    </w:p>
    <w:p w14:paraId="11286EB5" w14:textId="77777777" w:rsidR="003567FA" w:rsidRPr="00C16533" w:rsidRDefault="003567FA" w:rsidP="009F0753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Patient</w:t>
      </w:r>
    </w:p>
    <w:p w14:paraId="0C87B8E0" w14:textId="24126745" w:rsidR="007D1134" w:rsidRPr="00C16533" w:rsidRDefault="007D1134" w:rsidP="007D1134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Other: __________</w:t>
      </w:r>
    </w:p>
    <w:p w14:paraId="572BD811" w14:textId="53EEB1DC" w:rsidR="003567FA" w:rsidRDefault="003567FA" w:rsidP="003567FA">
      <w:pPr>
        <w:rPr>
          <w:rFonts w:ascii="Arial" w:eastAsia="Times New Roman" w:hAnsi="Arial" w:cs="Arial"/>
          <w:color w:val="000000"/>
        </w:rPr>
      </w:pPr>
    </w:p>
    <w:p w14:paraId="74C5BDB3" w14:textId="77777777" w:rsidR="0079169D" w:rsidRPr="00C16533" w:rsidRDefault="0079169D" w:rsidP="0079169D">
      <w:pPr>
        <w:rPr>
          <w:rFonts w:ascii="Arial" w:eastAsia="Times New Roman" w:hAnsi="Arial" w:cs="Arial"/>
          <w:b/>
          <w:color w:val="000000"/>
        </w:rPr>
      </w:pPr>
      <w:r w:rsidRPr="00C16533">
        <w:rPr>
          <w:rFonts w:ascii="Arial" w:eastAsia="Times New Roman" w:hAnsi="Arial" w:cs="Arial"/>
          <w:b/>
          <w:color w:val="000000"/>
        </w:rPr>
        <w:t>Sexual Orientation Discrimination Questions:</w:t>
      </w:r>
    </w:p>
    <w:p w14:paraId="610B7A21" w14:textId="77777777" w:rsidR="0079169D" w:rsidRPr="00C16533" w:rsidRDefault="0079169D" w:rsidP="0079169D">
      <w:pPr>
        <w:rPr>
          <w:rFonts w:ascii="Arial" w:eastAsia="Times New Roman" w:hAnsi="Arial" w:cs="Arial"/>
          <w:b/>
          <w:color w:val="000000"/>
        </w:rPr>
      </w:pPr>
    </w:p>
    <w:p w14:paraId="105938CE" w14:textId="77777777" w:rsidR="0079169D" w:rsidRPr="00C16533" w:rsidRDefault="0079169D" w:rsidP="0079169D">
      <w:pPr>
        <w:ind w:left="360"/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 xml:space="preserve">How strongly do you agree with the following statements about your current place of work? (scale of 1-5, with 1 = strongly disagree, 3 = neutral, 5 = strongly agree) </w:t>
      </w:r>
    </w:p>
    <w:p w14:paraId="49E4F121" w14:textId="77777777" w:rsidR="0079169D" w:rsidRPr="00C16533" w:rsidRDefault="0079169D" w:rsidP="0079169D">
      <w:pPr>
        <w:rPr>
          <w:rFonts w:ascii="Arial" w:eastAsia="Times New Roman" w:hAnsi="Arial" w:cs="Arial"/>
          <w:color w:val="000000"/>
        </w:rPr>
      </w:pPr>
    </w:p>
    <w:p w14:paraId="6F0364F7" w14:textId="77777777" w:rsidR="0079169D" w:rsidRPr="00C16533" w:rsidRDefault="0079169D" w:rsidP="0079169D">
      <w:pPr>
        <w:numPr>
          <w:ilvl w:val="0"/>
          <w:numId w:val="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I have been treated unfairly at work because of my sexual orientation.</w:t>
      </w:r>
    </w:p>
    <w:p w14:paraId="704539BC" w14:textId="77777777" w:rsidR="0079169D" w:rsidRPr="00C16533" w:rsidRDefault="0079169D" w:rsidP="0079169D">
      <w:pPr>
        <w:numPr>
          <w:ilvl w:val="0"/>
          <w:numId w:val="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The people I work with sometimes make anti-LGBTQ statements and/or decisions.</w:t>
      </w:r>
    </w:p>
    <w:p w14:paraId="2AC4D19E" w14:textId="77777777" w:rsidR="0079169D" w:rsidRPr="00C16533" w:rsidRDefault="0079169D" w:rsidP="0079169D">
      <w:pPr>
        <w:numPr>
          <w:ilvl w:val="0"/>
          <w:numId w:val="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I feel that some of the policies and practices of this organization are anti-LGBTQ.</w:t>
      </w:r>
    </w:p>
    <w:p w14:paraId="5BAA58AA" w14:textId="77777777" w:rsidR="0079169D" w:rsidRPr="00C16533" w:rsidRDefault="0079169D" w:rsidP="0079169D">
      <w:pPr>
        <w:numPr>
          <w:ilvl w:val="0"/>
          <w:numId w:val="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At work, I sometimes feel that my sexual orientation is a limitation.</w:t>
      </w:r>
    </w:p>
    <w:p w14:paraId="3118496D" w14:textId="77777777" w:rsidR="0079169D" w:rsidRPr="00C16533" w:rsidRDefault="0079169D" w:rsidP="0079169D">
      <w:pPr>
        <w:numPr>
          <w:ilvl w:val="0"/>
          <w:numId w:val="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At work, I do not get enough recognition because of my sexual orientation.</w:t>
      </w:r>
    </w:p>
    <w:p w14:paraId="0BC5A202" w14:textId="77777777" w:rsidR="0079169D" w:rsidRPr="00C16533" w:rsidRDefault="0079169D" w:rsidP="0079169D">
      <w:pPr>
        <w:rPr>
          <w:rFonts w:ascii="Arial" w:eastAsia="Times New Roman" w:hAnsi="Arial" w:cs="Arial"/>
          <w:color w:val="000000"/>
        </w:rPr>
      </w:pPr>
    </w:p>
    <w:p w14:paraId="37E4DE2D" w14:textId="77777777" w:rsidR="0079169D" w:rsidRPr="00C16533" w:rsidRDefault="0079169D" w:rsidP="0079169D">
      <w:pPr>
        <w:ind w:firstLine="360"/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----------</w:t>
      </w:r>
    </w:p>
    <w:p w14:paraId="622C27B5" w14:textId="77777777" w:rsidR="0079169D" w:rsidRPr="00C16533" w:rsidRDefault="0079169D" w:rsidP="0079169D">
      <w:pPr>
        <w:rPr>
          <w:rFonts w:ascii="Arial" w:eastAsia="Times New Roman" w:hAnsi="Arial" w:cs="Arial"/>
          <w:color w:val="000000"/>
        </w:rPr>
      </w:pPr>
    </w:p>
    <w:p w14:paraId="52FC2FE8" w14:textId="77777777" w:rsidR="0079169D" w:rsidRPr="00C16533" w:rsidRDefault="0079169D" w:rsidP="0079169D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 xml:space="preserve">In my residency training, I’ve </w:t>
      </w:r>
      <w:r w:rsidRPr="00C16533">
        <w:rPr>
          <w:rFonts w:ascii="Arial" w:eastAsia="Times New Roman" w:hAnsi="Arial" w:cs="Arial"/>
          <w:color w:val="000000"/>
          <w:u w:val="single"/>
        </w:rPr>
        <w:t>experienced</w:t>
      </w:r>
      <w:r w:rsidRPr="00C16533">
        <w:rPr>
          <w:rFonts w:ascii="Arial" w:eastAsia="Times New Roman" w:hAnsi="Arial" w:cs="Arial"/>
          <w:color w:val="000000"/>
        </w:rPr>
        <w:t xml:space="preserve"> discriminatory treatment based on my sexual orientation:</w:t>
      </w:r>
    </w:p>
    <w:p w14:paraId="2FC6B95D" w14:textId="77777777" w:rsidR="0079169D" w:rsidRPr="00C16533" w:rsidRDefault="0079169D" w:rsidP="0079169D">
      <w:pPr>
        <w:pStyle w:val="ListParagraph"/>
        <w:numPr>
          <w:ilvl w:val="0"/>
          <w:numId w:val="2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Weekly</w:t>
      </w:r>
    </w:p>
    <w:p w14:paraId="75C1F5B4" w14:textId="77777777" w:rsidR="0079169D" w:rsidRPr="00C16533" w:rsidRDefault="0079169D" w:rsidP="0079169D">
      <w:pPr>
        <w:pStyle w:val="ListParagraph"/>
        <w:numPr>
          <w:ilvl w:val="0"/>
          <w:numId w:val="2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Monthly</w:t>
      </w:r>
    </w:p>
    <w:p w14:paraId="2CFC0130" w14:textId="77777777" w:rsidR="0079169D" w:rsidRPr="00C16533" w:rsidRDefault="0079169D" w:rsidP="0079169D">
      <w:pPr>
        <w:pStyle w:val="ListParagraph"/>
        <w:numPr>
          <w:ilvl w:val="0"/>
          <w:numId w:val="2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Annually</w:t>
      </w:r>
    </w:p>
    <w:p w14:paraId="5AC65F95" w14:textId="77777777" w:rsidR="0079169D" w:rsidRPr="00C16533" w:rsidRDefault="0079169D" w:rsidP="0079169D">
      <w:pPr>
        <w:pStyle w:val="ListParagraph"/>
        <w:numPr>
          <w:ilvl w:val="0"/>
          <w:numId w:val="2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Rarely</w:t>
      </w:r>
    </w:p>
    <w:p w14:paraId="074DCC78" w14:textId="77777777" w:rsidR="0079169D" w:rsidRPr="00C16533" w:rsidRDefault="0079169D" w:rsidP="0079169D">
      <w:pPr>
        <w:pStyle w:val="ListParagraph"/>
        <w:numPr>
          <w:ilvl w:val="0"/>
          <w:numId w:val="2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Never</w:t>
      </w:r>
    </w:p>
    <w:p w14:paraId="4EA9DC4D" w14:textId="77777777" w:rsidR="0079169D" w:rsidRPr="00C16533" w:rsidRDefault="0079169D" w:rsidP="0079169D">
      <w:pPr>
        <w:pStyle w:val="ListParagraph"/>
        <w:rPr>
          <w:rFonts w:ascii="Arial" w:eastAsia="Times New Roman" w:hAnsi="Arial" w:cs="Arial"/>
          <w:color w:val="000000"/>
        </w:rPr>
      </w:pPr>
    </w:p>
    <w:p w14:paraId="65756577" w14:textId="77777777" w:rsidR="0079169D" w:rsidRPr="00C16533" w:rsidRDefault="0079169D" w:rsidP="0079169D">
      <w:pPr>
        <w:ind w:left="360" w:firstLine="360"/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If Weekly, Monthly, Annually:</w:t>
      </w:r>
    </w:p>
    <w:p w14:paraId="63C26ADB" w14:textId="77777777" w:rsidR="0079169D" w:rsidRPr="00C16533" w:rsidRDefault="0079169D" w:rsidP="0079169D">
      <w:pPr>
        <w:ind w:left="360" w:firstLine="360"/>
        <w:rPr>
          <w:rFonts w:ascii="Arial" w:eastAsia="Times New Roman" w:hAnsi="Arial" w:cs="Arial"/>
          <w:color w:val="000000"/>
        </w:rPr>
      </w:pPr>
    </w:p>
    <w:p w14:paraId="348A5197" w14:textId="58A7F2C7" w:rsidR="0079169D" w:rsidRPr="00C16533" w:rsidRDefault="0079169D" w:rsidP="0079169D">
      <w:pPr>
        <w:ind w:left="720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13</w:t>
      </w:r>
      <w:r w:rsidRPr="00C16533">
        <w:rPr>
          <w:rFonts w:ascii="Arial" w:eastAsia="Times New Roman" w:hAnsi="Arial" w:cs="Arial"/>
          <w:color w:val="000000"/>
        </w:rPr>
        <w:t xml:space="preserve">.A. How often have you </w:t>
      </w:r>
      <w:r w:rsidRPr="00C16533">
        <w:rPr>
          <w:rFonts w:ascii="Arial" w:eastAsia="Times New Roman" w:hAnsi="Arial" w:cs="Arial"/>
          <w:color w:val="000000"/>
          <w:u w:val="single"/>
        </w:rPr>
        <w:t>experienced</w:t>
      </w:r>
      <w:r w:rsidRPr="00C16533">
        <w:rPr>
          <w:rFonts w:ascii="Arial" w:eastAsia="Times New Roman" w:hAnsi="Arial" w:cs="Arial"/>
          <w:color w:val="000000"/>
        </w:rPr>
        <w:t xml:space="preserve"> discriminatory treatment based on your sexual orientation from the following </w:t>
      </w:r>
      <w:proofErr w:type="gramStart"/>
      <w:r w:rsidRPr="00C16533">
        <w:rPr>
          <w:rFonts w:ascii="Arial" w:eastAsia="Times New Roman" w:hAnsi="Arial" w:cs="Arial"/>
          <w:color w:val="000000"/>
        </w:rPr>
        <w:t>sources?:</w:t>
      </w:r>
      <w:proofErr w:type="gramEnd"/>
      <w:r w:rsidRPr="00C16533">
        <w:rPr>
          <w:rFonts w:ascii="Arial" w:eastAsia="Times New Roman" w:hAnsi="Arial" w:cs="Arial"/>
          <w:color w:val="000000"/>
        </w:rPr>
        <w:t xml:space="preserve"> (for each source, choice of weekly, monthly, annually, rarely, never)</w:t>
      </w:r>
    </w:p>
    <w:p w14:paraId="3968D543" w14:textId="221ABD5B" w:rsidR="0079169D" w:rsidRPr="00C16533" w:rsidRDefault="0079169D" w:rsidP="0079169D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University / Medical School or Hospital administrat</w:t>
      </w:r>
      <w:r>
        <w:rPr>
          <w:rFonts w:ascii="Arial" w:eastAsia="Times New Roman" w:hAnsi="Arial" w:cs="Arial"/>
          <w:color w:val="000000"/>
        </w:rPr>
        <w:t>or</w:t>
      </w:r>
    </w:p>
    <w:p w14:paraId="05CA4927" w14:textId="77777777" w:rsidR="0079169D" w:rsidRPr="00C16533" w:rsidRDefault="0079169D" w:rsidP="0079169D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Consulting or admitting physician</w:t>
      </w:r>
    </w:p>
    <w:p w14:paraId="3C652087" w14:textId="77777777" w:rsidR="0079169D" w:rsidRPr="00C16533" w:rsidRDefault="0079169D" w:rsidP="0079169D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EM attending physician</w:t>
      </w:r>
    </w:p>
    <w:p w14:paraId="0E9DC033" w14:textId="77777777" w:rsidR="0079169D" w:rsidRPr="00C16533" w:rsidRDefault="0079169D" w:rsidP="0079169D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Resident</w:t>
      </w:r>
    </w:p>
    <w:p w14:paraId="54E3203F" w14:textId="77777777" w:rsidR="0079169D" w:rsidRPr="00C16533" w:rsidRDefault="0079169D" w:rsidP="0079169D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Medical student</w:t>
      </w:r>
    </w:p>
    <w:p w14:paraId="2858E1D0" w14:textId="77777777" w:rsidR="0079169D" w:rsidRPr="00C16533" w:rsidRDefault="0079169D" w:rsidP="0079169D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Nursing staff</w:t>
      </w:r>
    </w:p>
    <w:p w14:paraId="74DBA2A1" w14:textId="77777777" w:rsidR="0079169D" w:rsidRPr="00C16533" w:rsidRDefault="0079169D" w:rsidP="0079169D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lastRenderedPageBreak/>
        <w:t>Clerical staff</w:t>
      </w:r>
    </w:p>
    <w:p w14:paraId="28FAF1ED" w14:textId="77777777" w:rsidR="0079169D" w:rsidRPr="00C16533" w:rsidRDefault="0079169D" w:rsidP="0079169D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EMS personnel</w:t>
      </w:r>
    </w:p>
    <w:p w14:paraId="3E1FD941" w14:textId="77777777" w:rsidR="0079169D" w:rsidRPr="00C16533" w:rsidRDefault="0079169D" w:rsidP="0079169D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Patient</w:t>
      </w:r>
    </w:p>
    <w:p w14:paraId="66DE6961" w14:textId="77777777" w:rsidR="0079169D" w:rsidRPr="00C16533" w:rsidRDefault="0079169D" w:rsidP="0079169D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Other: __________</w:t>
      </w:r>
    </w:p>
    <w:p w14:paraId="7D7D951D" w14:textId="77777777" w:rsidR="0079169D" w:rsidRPr="00C16533" w:rsidRDefault="0079169D" w:rsidP="0079169D">
      <w:pPr>
        <w:rPr>
          <w:rFonts w:ascii="Arial" w:eastAsia="Times New Roman" w:hAnsi="Arial" w:cs="Arial"/>
          <w:color w:val="000000"/>
        </w:rPr>
      </w:pPr>
    </w:p>
    <w:p w14:paraId="55CE626F" w14:textId="17860E92" w:rsidR="0079169D" w:rsidRPr="00C16533" w:rsidRDefault="0079169D" w:rsidP="0079169D">
      <w:pPr>
        <w:pStyle w:val="ListParagraph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13</w:t>
      </w:r>
      <w:r w:rsidRPr="00C16533">
        <w:rPr>
          <w:rFonts w:ascii="Arial" w:eastAsia="Times New Roman" w:hAnsi="Arial" w:cs="Arial"/>
          <w:color w:val="000000"/>
        </w:rPr>
        <w:t>.B. To what extent have these experiences had a negative effect on your confidence in yourself as a professional? (1-5 Likert scale, 1 = not at all, 5 = greatly)</w:t>
      </w:r>
    </w:p>
    <w:p w14:paraId="69A3218D" w14:textId="77777777" w:rsidR="0079169D" w:rsidRPr="00C16533" w:rsidRDefault="0079169D" w:rsidP="0079169D">
      <w:pPr>
        <w:pStyle w:val="ListParagraph"/>
        <w:ind w:left="360" w:firstLine="360"/>
        <w:rPr>
          <w:rFonts w:ascii="Arial" w:eastAsia="Times New Roman" w:hAnsi="Arial" w:cs="Arial"/>
          <w:color w:val="000000"/>
        </w:rPr>
      </w:pPr>
    </w:p>
    <w:p w14:paraId="324B0746" w14:textId="271E9A5D" w:rsidR="0079169D" w:rsidRPr="00C16533" w:rsidRDefault="0079169D" w:rsidP="0079169D">
      <w:pPr>
        <w:pStyle w:val="ListParagraph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13</w:t>
      </w:r>
      <w:r w:rsidRPr="00C16533">
        <w:rPr>
          <w:rFonts w:ascii="Arial" w:eastAsia="Times New Roman" w:hAnsi="Arial" w:cs="Arial"/>
          <w:color w:val="000000"/>
        </w:rPr>
        <w:t>.C. To what extent have these experiences negatively affected your career advancement? (1-5 Likert scale, 1 = not at all, 5 = greatly)</w:t>
      </w:r>
    </w:p>
    <w:p w14:paraId="0362D53C" w14:textId="77777777" w:rsidR="0079169D" w:rsidRPr="00C16533" w:rsidRDefault="0079169D" w:rsidP="0079169D">
      <w:pPr>
        <w:rPr>
          <w:rFonts w:ascii="Arial" w:hAnsi="Arial" w:cs="Arial"/>
        </w:rPr>
      </w:pPr>
    </w:p>
    <w:p w14:paraId="019B193F" w14:textId="77777777" w:rsidR="0079169D" w:rsidRPr="00C16533" w:rsidRDefault="0079169D" w:rsidP="0079169D">
      <w:pPr>
        <w:rPr>
          <w:rFonts w:ascii="Arial" w:eastAsia="Times New Roman" w:hAnsi="Arial" w:cs="Arial"/>
          <w:color w:val="000000"/>
        </w:rPr>
      </w:pPr>
    </w:p>
    <w:p w14:paraId="36242D13" w14:textId="77777777" w:rsidR="0079169D" w:rsidRPr="00C16533" w:rsidRDefault="0079169D" w:rsidP="0079169D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 xml:space="preserve">In my residency training, I’ve </w:t>
      </w:r>
      <w:r w:rsidRPr="00C16533">
        <w:rPr>
          <w:rFonts w:ascii="Arial" w:eastAsia="Times New Roman" w:hAnsi="Arial" w:cs="Arial"/>
          <w:color w:val="000000"/>
          <w:u w:val="single"/>
        </w:rPr>
        <w:t>observed</w:t>
      </w:r>
      <w:r w:rsidRPr="00C16533">
        <w:rPr>
          <w:rFonts w:ascii="Arial" w:eastAsia="Times New Roman" w:hAnsi="Arial" w:cs="Arial"/>
          <w:color w:val="000000"/>
        </w:rPr>
        <w:t xml:space="preserve"> discriminatory treatment of another physician based on sexual orientation:</w:t>
      </w:r>
    </w:p>
    <w:p w14:paraId="24E20BAB" w14:textId="77777777" w:rsidR="0079169D" w:rsidRPr="00C16533" w:rsidRDefault="0079169D" w:rsidP="0079169D">
      <w:pPr>
        <w:pStyle w:val="ListParagraph"/>
        <w:numPr>
          <w:ilvl w:val="0"/>
          <w:numId w:val="24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Weekly</w:t>
      </w:r>
    </w:p>
    <w:p w14:paraId="0EE6754B" w14:textId="77777777" w:rsidR="0079169D" w:rsidRPr="00C16533" w:rsidRDefault="0079169D" w:rsidP="0079169D">
      <w:pPr>
        <w:pStyle w:val="ListParagraph"/>
        <w:numPr>
          <w:ilvl w:val="0"/>
          <w:numId w:val="24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Monthly</w:t>
      </w:r>
    </w:p>
    <w:p w14:paraId="3A2E6D60" w14:textId="77777777" w:rsidR="0079169D" w:rsidRPr="00C16533" w:rsidRDefault="0079169D" w:rsidP="0079169D">
      <w:pPr>
        <w:pStyle w:val="ListParagraph"/>
        <w:numPr>
          <w:ilvl w:val="0"/>
          <w:numId w:val="24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Annually</w:t>
      </w:r>
    </w:p>
    <w:p w14:paraId="2226DF62" w14:textId="77777777" w:rsidR="0079169D" w:rsidRPr="00C16533" w:rsidRDefault="0079169D" w:rsidP="0079169D">
      <w:pPr>
        <w:pStyle w:val="ListParagraph"/>
        <w:numPr>
          <w:ilvl w:val="0"/>
          <w:numId w:val="24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Rarely</w:t>
      </w:r>
    </w:p>
    <w:p w14:paraId="48546E78" w14:textId="77777777" w:rsidR="0079169D" w:rsidRPr="00C16533" w:rsidRDefault="0079169D" w:rsidP="0079169D">
      <w:pPr>
        <w:pStyle w:val="ListParagraph"/>
        <w:numPr>
          <w:ilvl w:val="0"/>
          <w:numId w:val="24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Never</w:t>
      </w:r>
    </w:p>
    <w:p w14:paraId="6A1ED073" w14:textId="77777777" w:rsidR="0079169D" w:rsidRPr="00C16533" w:rsidRDefault="0079169D" w:rsidP="0079169D">
      <w:pPr>
        <w:rPr>
          <w:rFonts w:ascii="Arial" w:eastAsia="Times New Roman" w:hAnsi="Arial" w:cs="Arial"/>
          <w:color w:val="000000"/>
        </w:rPr>
      </w:pPr>
    </w:p>
    <w:p w14:paraId="3B2FCA55" w14:textId="77777777" w:rsidR="0079169D" w:rsidRPr="00C16533" w:rsidRDefault="0079169D" w:rsidP="0079169D">
      <w:pPr>
        <w:ind w:firstLine="720"/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If Weekly, Monthly, Annually:</w:t>
      </w:r>
    </w:p>
    <w:p w14:paraId="3371F0B4" w14:textId="77777777" w:rsidR="0079169D" w:rsidRPr="00C16533" w:rsidRDefault="0079169D" w:rsidP="0079169D">
      <w:pPr>
        <w:ind w:firstLine="720"/>
        <w:rPr>
          <w:rFonts w:ascii="Arial" w:eastAsia="Times New Roman" w:hAnsi="Arial" w:cs="Arial"/>
          <w:color w:val="000000"/>
        </w:rPr>
      </w:pPr>
    </w:p>
    <w:p w14:paraId="352BEA5B" w14:textId="0214198C" w:rsidR="0079169D" w:rsidRPr="00C16533" w:rsidRDefault="0079169D" w:rsidP="0079169D">
      <w:pPr>
        <w:ind w:left="720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14</w:t>
      </w:r>
      <w:r w:rsidRPr="00C16533">
        <w:rPr>
          <w:rFonts w:ascii="Arial" w:eastAsia="Times New Roman" w:hAnsi="Arial" w:cs="Arial"/>
          <w:color w:val="000000"/>
        </w:rPr>
        <w:t xml:space="preserve">.A. How often have you </w:t>
      </w:r>
      <w:r w:rsidRPr="00C16533">
        <w:rPr>
          <w:rFonts w:ascii="Arial" w:eastAsia="Times New Roman" w:hAnsi="Arial" w:cs="Arial"/>
          <w:color w:val="000000"/>
          <w:u w:val="single"/>
        </w:rPr>
        <w:t>observed</w:t>
      </w:r>
      <w:r w:rsidRPr="00C16533">
        <w:rPr>
          <w:rFonts w:ascii="Arial" w:eastAsia="Times New Roman" w:hAnsi="Arial" w:cs="Arial"/>
          <w:color w:val="000000"/>
        </w:rPr>
        <w:t xml:space="preserve"> discriminatory treatment of another physician based on sexual orientation from the following </w:t>
      </w:r>
      <w:proofErr w:type="gramStart"/>
      <w:r w:rsidRPr="00C16533">
        <w:rPr>
          <w:rFonts w:ascii="Arial" w:eastAsia="Times New Roman" w:hAnsi="Arial" w:cs="Arial"/>
          <w:color w:val="000000"/>
        </w:rPr>
        <w:t>sources?:</w:t>
      </w:r>
      <w:proofErr w:type="gramEnd"/>
      <w:r w:rsidRPr="00C16533">
        <w:rPr>
          <w:rFonts w:ascii="Arial" w:eastAsia="Times New Roman" w:hAnsi="Arial" w:cs="Arial"/>
          <w:color w:val="000000"/>
        </w:rPr>
        <w:t xml:space="preserve"> (weekly, monthly, annually, rarely, never)</w:t>
      </w:r>
    </w:p>
    <w:p w14:paraId="70CA6B0A" w14:textId="6AD56691" w:rsidR="0079169D" w:rsidRPr="00C16533" w:rsidRDefault="0079169D" w:rsidP="0079169D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University / Medical School or Hospital administrat</w:t>
      </w:r>
      <w:r>
        <w:rPr>
          <w:rFonts w:ascii="Arial" w:eastAsia="Times New Roman" w:hAnsi="Arial" w:cs="Arial"/>
          <w:color w:val="000000"/>
        </w:rPr>
        <w:t>or</w:t>
      </w:r>
    </w:p>
    <w:p w14:paraId="20795180" w14:textId="77777777" w:rsidR="0079169D" w:rsidRPr="00C16533" w:rsidRDefault="0079169D" w:rsidP="0079169D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Consulting or admitting physician</w:t>
      </w:r>
    </w:p>
    <w:p w14:paraId="69386082" w14:textId="77777777" w:rsidR="0079169D" w:rsidRPr="00C16533" w:rsidRDefault="0079169D" w:rsidP="0079169D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EM attending physician</w:t>
      </w:r>
    </w:p>
    <w:p w14:paraId="32DB403B" w14:textId="77777777" w:rsidR="0079169D" w:rsidRPr="00C16533" w:rsidRDefault="0079169D" w:rsidP="0079169D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Resident</w:t>
      </w:r>
    </w:p>
    <w:p w14:paraId="203BEB95" w14:textId="77777777" w:rsidR="0079169D" w:rsidRPr="00C16533" w:rsidRDefault="0079169D" w:rsidP="0079169D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Medical student</w:t>
      </w:r>
    </w:p>
    <w:p w14:paraId="35C965EE" w14:textId="77777777" w:rsidR="0079169D" w:rsidRPr="00C16533" w:rsidRDefault="0079169D" w:rsidP="0079169D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Nursing staff</w:t>
      </w:r>
    </w:p>
    <w:p w14:paraId="0A583B26" w14:textId="77777777" w:rsidR="0079169D" w:rsidRPr="00C16533" w:rsidRDefault="0079169D" w:rsidP="0079169D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Clerical staff</w:t>
      </w:r>
    </w:p>
    <w:p w14:paraId="75E1D28E" w14:textId="77777777" w:rsidR="0079169D" w:rsidRPr="00C16533" w:rsidRDefault="0079169D" w:rsidP="0079169D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EMS personnel</w:t>
      </w:r>
    </w:p>
    <w:p w14:paraId="735782CD" w14:textId="77777777" w:rsidR="0079169D" w:rsidRPr="00C16533" w:rsidRDefault="0079169D" w:rsidP="0079169D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Patient</w:t>
      </w:r>
    </w:p>
    <w:p w14:paraId="7F41DDFE" w14:textId="77777777" w:rsidR="0079169D" w:rsidRPr="00C16533" w:rsidRDefault="0079169D" w:rsidP="0079169D">
      <w:pPr>
        <w:pStyle w:val="ListParagraph"/>
        <w:numPr>
          <w:ilvl w:val="0"/>
          <w:numId w:val="1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Other: __________</w:t>
      </w:r>
    </w:p>
    <w:p w14:paraId="16247D84" w14:textId="77777777" w:rsidR="009F0753" w:rsidRPr="005117FF" w:rsidRDefault="009F0753">
      <w:pPr>
        <w:rPr>
          <w:rFonts w:ascii="Arial" w:hAnsi="Arial" w:cs="Arial"/>
        </w:rPr>
      </w:pPr>
    </w:p>
    <w:p w14:paraId="4095E584" w14:textId="09799E3D" w:rsidR="00E278F4" w:rsidRPr="005117FF" w:rsidRDefault="00E278F4">
      <w:pPr>
        <w:rPr>
          <w:rFonts w:ascii="Arial" w:hAnsi="Arial" w:cs="Arial"/>
          <w:u w:val="single"/>
        </w:rPr>
      </w:pPr>
      <w:r w:rsidRPr="005117FF">
        <w:rPr>
          <w:rFonts w:ascii="Arial" w:hAnsi="Arial" w:cs="Arial"/>
          <w:u w:val="single"/>
        </w:rPr>
        <w:t>Demographics</w:t>
      </w:r>
    </w:p>
    <w:p w14:paraId="5192D81C" w14:textId="77777777" w:rsidR="00E278F4" w:rsidRPr="00C16533" w:rsidRDefault="00E278F4">
      <w:pPr>
        <w:rPr>
          <w:rFonts w:ascii="Arial" w:hAnsi="Arial" w:cs="Arial"/>
        </w:rPr>
      </w:pPr>
    </w:p>
    <w:p w14:paraId="2FC6B395" w14:textId="681D3DBA" w:rsidR="00E278F4" w:rsidRPr="00C16533" w:rsidRDefault="00E278F4" w:rsidP="002F7111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>What is your age?</w:t>
      </w:r>
    </w:p>
    <w:p w14:paraId="659F6C54" w14:textId="77777777" w:rsidR="00E278F4" w:rsidRPr="00C16533" w:rsidRDefault="00E278F4">
      <w:pPr>
        <w:rPr>
          <w:rFonts w:ascii="Arial" w:hAnsi="Arial" w:cs="Arial"/>
        </w:rPr>
      </w:pPr>
    </w:p>
    <w:p w14:paraId="7E0A1B6F" w14:textId="204648B3" w:rsidR="00E278F4" w:rsidRPr="00C16533" w:rsidRDefault="00E278F4" w:rsidP="002F7111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 xml:space="preserve">How many years have you been practicing since completion of residency? </w:t>
      </w:r>
    </w:p>
    <w:p w14:paraId="69CBC742" w14:textId="67011B32" w:rsidR="00F406BB" w:rsidRPr="00C16533" w:rsidRDefault="004241D9" w:rsidP="009F0753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>1-5</w:t>
      </w:r>
      <w:r w:rsidR="00BB3B36">
        <w:rPr>
          <w:rFonts w:ascii="Arial" w:hAnsi="Arial" w:cs="Arial"/>
        </w:rPr>
        <w:t xml:space="preserve"> (=</w:t>
      </w:r>
      <w:r w:rsidR="001F66BF">
        <w:rPr>
          <w:rFonts w:ascii="Arial" w:hAnsi="Arial" w:cs="Arial"/>
        </w:rPr>
        <w:t>1</w:t>
      </w:r>
      <w:r w:rsidR="00BB3B36">
        <w:rPr>
          <w:rFonts w:ascii="Arial" w:hAnsi="Arial" w:cs="Arial"/>
        </w:rPr>
        <w:t>)</w:t>
      </w:r>
    </w:p>
    <w:p w14:paraId="539FAF76" w14:textId="4F0B837B" w:rsidR="00F406BB" w:rsidRPr="00C16533" w:rsidRDefault="00F406BB" w:rsidP="009F0753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>6-10</w:t>
      </w:r>
      <w:r w:rsidR="00BB3B36">
        <w:rPr>
          <w:rFonts w:ascii="Arial" w:hAnsi="Arial" w:cs="Arial"/>
        </w:rPr>
        <w:t xml:space="preserve"> (=</w:t>
      </w:r>
      <w:r w:rsidR="001F66BF">
        <w:rPr>
          <w:rFonts w:ascii="Arial" w:hAnsi="Arial" w:cs="Arial"/>
        </w:rPr>
        <w:t>2</w:t>
      </w:r>
      <w:r w:rsidR="00BB3B36">
        <w:rPr>
          <w:rFonts w:ascii="Arial" w:hAnsi="Arial" w:cs="Arial"/>
        </w:rPr>
        <w:t>)</w:t>
      </w:r>
    </w:p>
    <w:p w14:paraId="1B395DF9" w14:textId="65A73818" w:rsidR="00F406BB" w:rsidRPr="00C16533" w:rsidRDefault="00F406BB" w:rsidP="009F0753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>11-15</w:t>
      </w:r>
      <w:r w:rsidR="00BB3B36">
        <w:rPr>
          <w:rFonts w:ascii="Arial" w:hAnsi="Arial" w:cs="Arial"/>
        </w:rPr>
        <w:t xml:space="preserve"> (=</w:t>
      </w:r>
      <w:r w:rsidR="001F66BF">
        <w:rPr>
          <w:rFonts w:ascii="Arial" w:hAnsi="Arial" w:cs="Arial"/>
        </w:rPr>
        <w:t>3</w:t>
      </w:r>
      <w:r w:rsidR="00BB3B36">
        <w:rPr>
          <w:rFonts w:ascii="Arial" w:hAnsi="Arial" w:cs="Arial"/>
        </w:rPr>
        <w:t>)</w:t>
      </w:r>
    </w:p>
    <w:p w14:paraId="053321FE" w14:textId="6F039219" w:rsidR="00F406BB" w:rsidRPr="00C16533" w:rsidRDefault="00F406BB" w:rsidP="009F0753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>16-20</w:t>
      </w:r>
      <w:r w:rsidR="00BB3B36">
        <w:rPr>
          <w:rFonts w:ascii="Arial" w:hAnsi="Arial" w:cs="Arial"/>
        </w:rPr>
        <w:t xml:space="preserve"> (=</w:t>
      </w:r>
      <w:r w:rsidR="001F66BF">
        <w:rPr>
          <w:rFonts w:ascii="Arial" w:hAnsi="Arial" w:cs="Arial"/>
        </w:rPr>
        <w:t>4</w:t>
      </w:r>
      <w:r w:rsidR="00BB3B36">
        <w:rPr>
          <w:rFonts w:ascii="Arial" w:hAnsi="Arial" w:cs="Arial"/>
        </w:rPr>
        <w:t>)</w:t>
      </w:r>
    </w:p>
    <w:p w14:paraId="786A95C9" w14:textId="27AE80CD" w:rsidR="00F406BB" w:rsidRPr="00C16533" w:rsidRDefault="003F5E65" w:rsidP="009F0753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>21+</w:t>
      </w:r>
      <w:r w:rsidR="00BB3B36">
        <w:rPr>
          <w:rFonts w:ascii="Arial" w:hAnsi="Arial" w:cs="Arial"/>
        </w:rPr>
        <w:t xml:space="preserve"> (=</w:t>
      </w:r>
      <w:r w:rsidR="001F66BF">
        <w:rPr>
          <w:rFonts w:ascii="Arial" w:hAnsi="Arial" w:cs="Arial"/>
        </w:rPr>
        <w:t>5</w:t>
      </w:r>
      <w:r w:rsidR="00BB3B36">
        <w:rPr>
          <w:rFonts w:ascii="Arial" w:hAnsi="Arial" w:cs="Arial"/>
        </w:rPr>
        <w:t>)</w:t>
      </w:r>
    </w:p>
    <w:p w14:paraId="55F229BB" w14:textId="77777777" w:rsidR="00E278F4" w:rsidRPr="00C16533" w:rsidRDefault="00E278F4">
      <w:pPr>
        <w:rPr>
          <w:rFonts w:ascii="Arial" w:hAnsi="Arial" w:cs="Arial"/>
        </w:rPr>
      </w:pPr>
    </w:p>
    <w:p w14:paraId="49EFAEDA" w14:textId="77777777" w:rsidR="00213E1E" w:rsidRPr="00C16533" w:rsidRDefault="00213E1E" w:rsidP="00213E1E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>What is your race or ethnicity? (check all that apply)</w:t>
      </w:r>
    </w:p>
    <w:p w14:paraId="0B13CF6B" w14:textId="347A0029" w:rsidR="00213E1E" w:rsidRPr="00C16533" w:rsidRDefault="00213E1E" w:rsidP="00213E1E">
      <w:pPr>
        <w:pStyle w:val="ListParagraph"/>
        <w:numPr>
          <w:ilvl w:val="2"/>
          <w:numId w:val="27"/>
        </w:numPr>
        <w:ind w:left="1440" w:hanging="270"/>
        <w:rPr>
          <w:rFonts w:ascii="Arial" w:hAnsi="Arial" w:cs="Arial"/>
        </w:rPr>
      </w:pPr>
      <w:r w:rsidRPr="00C16533">
        <w:rPr>
          <w:rFonts w:ascii="Arial" w:hAnsi="Arial" w:cs="Arial"/>
        </w:rPr>
        <w:t>American Indian / Alaska Native</w:t>
      </w:r>
      <w:r w:rsidR="00190AD4">
        <w:rPr>
          <w:rFonts w:ascii="Arial" w:hAnsi="Arial" w:cs="Arial"/>
        </w:rPr>
        <w:t xml:space="preserve"> (=1)</w:t>
      </w:r>
    </w:p>
    <w:p w14:paraId="1208F6C5" w14:textId="1BCE43EB" w:rsidR="00213E1E" w:rsidRPr="00C16533" w:rsidRDefault="00213E1E" w:rsidP="00213E1E">
      <w:pPr>
        <w:pStyle w:val="ListParagraph"/>
        <w:numPr>
          <w:ilvl w:val="2"/>
          <w:numId w:val="27"/>
        </w:numPr>
        <w:ind w:left="1440" w:hanging="270"/>
        <w:rPr>
          <w:rFonts w:ascii="Arial" w:hAnsi="Arial" w:cs="Arial"/>
        </w:rPr>
      </w:pPr>
      <w:r w:rsidRPr="00C16533">
        <w:rPr>
          <w:rFonts w:ascii="Arial" w:hAnsi="Arial" w:cs="Arial"/>
        </w:rPr>
        <w:t>Asian</w:t>
      </w:r>
      <w:r w:rsidR="00190AD4">
        <w:rPr>
          <w:rFonts w:ascii="Arial" w:hAnsi="Arial" w:cs="Arial"/>
        </w:rPr>
        <w:t xml:space="preserve"> (=2)</w:t>
      </w:r>
    </w:p>
    <w:p w14:paraId="7CEF8E32" w14:textId="5D1D359B" w:rsidR="00213E1E" w:rsidRPr="00C16533" w:rsidRDefault="00213E1E" w:rsidP="00213E1E">
      <w:pPr>
        <w:pStyle w:val="ListParagraph"/>
        <w:numPr>
          <w:ilvl w:val="2"/>
          <w:numId w:val="27"/>
        </w:numPr>
        <w:ind w:left="1440" w:hanging="270"/>
        <w:rPr>
          <w:rFonts w:ascii="Arial" w:hAnsi="Arial" w:cs="Arial"/>
        </w:rPr>
      </w:pPr>
      <w:r w:rsidRPr="00C16533">
        <w:rPr>
          <w:rFonts w:ascii="Arial" w:hAnsi="Arial" w:cs="Arial"/>
        </w:rPr>
        <w:t>Black / African American</w:t>
      </w:r>
      <w:r w:rsidR="00190AD4">
        <w:rPr>
          <w:rFonts w:ascii="Arial" w:hAnsi="Arial" w:cs="Arial"/>
        </w:rPr>
        <w:t xml:space="preserve"> (=3)</w:t>
      </w:r>
    </w:p>
    <w:p w14:paraId="0D2F21EF" w14:textId="373FD070" w:rsidR="00213E1E" w:rsidRPr="00C16533" w:rsidRDefault="00213E1E" w:rsidP="00213E1E">
      <w:pPr>
        <w:pStyle w:val="ListParagraph"/>
        <w:numPr>
          <w:ilvl w:val="2"/>
          <w:numId w:val="27"/>
        </w:numPr>
        <w:ind w:left="1440" w:hanging="270"/>
        <w:rPr>
          <w:rFonts w:ascii="Arial" w:hAnsi="Arial" w:cs="Arial"/>
        </w:rPr>
      </w:pPr>
      <w:r w:rsidRPr="00C16533">
        <w:rPr>
          <w:rFonts w:ascii="Arial" w:hAnsi="Arial" w:cs="Arial"/>
        </w:rPr>
        <w:lastRenderedPageBreak/>
        <w:t>Hispanic / Latino</w:t>
      </w:r>
      <w:r w:rsidR="00190AD4">
        <w:rPr>
          <w:rFonts w:ascii="Arial" w:hAnsi="Arial" w:cs="Arial"/>
        </w:rPr>
        <w:t xml:space="preserve"> (=4)</w:t>
      </w:r>
    </w:p>
    <w:p w14:paraId="64357469" w14:textId="17E32BF4" w:rsidR="00213E1E" w:rsidRPr="00C16533" w:rsidRDefault="00213E1E" w:rsidP="00213E1E">
      <w:pPr>
        <w:pStyle w:val="ListParagraph"/>
        <w:numPr>
          <w:ilvl w:val="2"/>
          <w:numId w:val="27"/>
        </w:numPr>
        <w:ind w:left="1440" w:hanging="270"/>
        <w:rPr>
          <w:rFonts w:ascii="Arial" w:hAnsi="Arial" w:cs="Arial"/>
        </w:rPr>
      </w:pPr>
      <w:r w:rsidRPr="00C16533">
        <w:rPr>
          <w:rFonts w:ascii="Arial" w:hAnsi="Arial" w:cs="Arial"/>
          <w:bCs/>
        </w:rPr>
        <w:t xml:space="preserve">Native Hawaiian / </w:t>
      </w:r>
      <w:proofErr w:type="gramStart"/>
      <w:r w:rsidRPr="00C16533">
        <w:rPr>
          <w:rFonts w:ascii="Arial" w:hAnsi="Arial" w:cs="Arial"/>
          <w:bCs/>
        </w:rPr>
        <w:t>other</w:t>
      </w:r>
      <w:proofErr w:type="gramEnd"/>
      <w:r w:rsidRPr="00C16533">
        <w:rPr>
          <w:rFonts w:ascii="Arial" w:hAnsi="Arial" w:cs="Arial"/>
          <w:bCs/>
        </w:rPr>
        <w:t xml:space="preserve"> Pacific Islander</w:t>
      </w:r>
      <w:r w:rsidR="00190AD4">
        <w:rPr>
          <w:rFonts w:ascii="Arial" w:hAnsi="Arial" w:cs="Arial"/>
          <w:bCs/>
        </w:rPr>
        <w:t xml:space="preserve"> (=5)</w:t>
      </w:r>
    </w:p>
    <w:p w14:paraId="71BFCEE3" w14:textId="739BEF22" w:rsidR="00213E1E" w:rsidRPr="00C16533" w:rsidRDefault="00213E1E" w:rsidP="00213E1E">
      <w:pPr>
        <w:pStyle w:val="ListParagraph"/>
        <w:numPr>
          <w:ilvl w:val="2"/>
          <w:numId w:val="27"/>
        </w:numPr>
        <w:ind w:left="1440" w:hanging="270"/>
        <w:rPr>
          <w:rFonts w:ascii="Arial" w:hAnsi="Arial" w:cs="Arial"/>
        </w:rPr>
      </w:pPr>
      <w:r w:rsidRPr="00C16533">
        <w:rPr>
          <w:rFonts w:ascii="Arial" w:hAnsi="Arial" w:cs="Arial"/>
        </w:rPr>
        <w:t>White</w:t>
      </w:r>
      <w:r w:rsidR="00190AD4">
        <w:rPr>
          <w:rFonts w:ascii="Arial" w:hAnsi="Arial" w:cs="Arial"/>
        </w:rPr>
        <w:t xml:space="preserve"> (=6)</w:t>
      </w:r>
    </w:p>
    <w:p w14:paraId="6670C623" w14:textId="6E5107C0" w:rsidR="00213E1E" w:rsidRPr="00C16533" w:rsidRDefault="00213E1E" w:rsidP="00213E1E">
      <w:pPr>
        <w:pStyle w:val="ListParagraph"/>
        <w:numPr>
          <w:ilvl w:val="2"/>
          <w:numId w:val="27"/>
        </w:numPr>
        <w:ind w:left="1440" w:hanging="270"/>
        <w:rPr>
          <w:rFonts w:ascii="Arial" w:hAnsi="Arial" w:cs="Arial"/>
        </w:rPr>
      </w:pPr>
      <w:r w:rsidRPr="00C16533">
        <w:rPr>
          <w:rFonts w:ascii="Arial" w:hAnsi="Arial" w:cs="Arial"/>
        </w:rPr>
        <w:t>Other (please specify)</w:t>
      </w:r>
      <w:r w:rsidR="00190AD4">
        <w:rPr>
          <w:rFonts w:ascii="Arial" w:hAnsi="Arial" w:cs="Arial"/>
        </w:rPr>
        <w:t xml:space="preserve"> (=7)</w:t>
      </w:r>
    </w:p>
    <w:p w14:paraId="0F6E074E" w14:textId="77777777" w:rsidR="00213E1E" w:rsidRPr="00C16533" w:rsidRDefault="00213E1E" w:rsidP="00213E1E">
      <w:pPr>
        <w:rPr>
          <w:rFonts w:ascii="Arial" w:hAnsi="Arial" w:cs="Arial"/>
        </w:rPr>
      </w:pPr>
    </w:p>
    <w:p w14:paraId="0B1B05F8" w14:textId="3B1CD79F" w:rsidR="00213E1E" w:rsidRPr="00C16533" w:rsidRDefault="00213E1E" w:rsidP="00213E1E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>What is your gender identity?</w:t>
      </w:r>
    </w:p>
    <w:p w14:paraId="26C0AB46" w14:textId="5B8A1AA6" w:rsidR="00213E1E" w:rsidRPr="00C16533" w:rsidRDefault="00213E1E" w:rsidP="00213E1E">
      <w:pPr>
        <w:pStyle w:val="ListParagraph"/>
        <w:numPr>
          <w:ilvl w:val="0"/>
          <w:numId w:val="26"/>
        </w:numPr>
        <w:ind w:left="1440" w:hanging="270"/>
        <w:rPr>
          <w:rFonts w:ascii="Arial" w:hAnsi="Arial" w:cs="Arial"/>
        </w:rPr>
      </w:pPr>
      <w:r w:rsidRPr="00C16533">
        <w:rPr>
          <w:rFonts w:ascii="Arial" w:hAnsi="Arial" w:cs="Arial"/>
        </w:rPr>
        <w:t>Male</w:t>
      </w:r>
      <w:r w:rsidR="00FF700E">
        <w:rPr>
          <w:rFonts w:ascii="Arial" w:hAnsi="Arial" w:cs="Arial"/>
        </w:rPr>
        <w:t xml:space="preserve"> (=1)</w:t>
      </w:r>
    </w:p>
    <w:p w14:paraId="48776E67" w14:textId="2D6F7A75" w:rsidR="00213E1E" w:rsidRPr="00C16533" w:rsidRDefault="00213E1E" w:rsidP="00213E1E">
      <w:pPr>
        <w:pStyle w:val="ListParagraph"/>
        <w:numPr>
          <w:ilvl w:val="0"/>
          <w:numId w:val="26"/>
        </w:numPr>
        <w:ind w:left="1440" w:hanging="270"/>
        <w:rPr>
          <w:rFonts w:ascii="Arial" w:hAnsi="Arial" w:cs="Arial"/>
        </w:rPr>
      </w:pPr>
      <w:r w:rsidRPr="00C16533">
        <w:rPr>
          <w:rFonts w:ascii="Arial" w:hAnsi="Arial" w:cs="Arial"/>
        </w:rPr>
        <w:t>Female</w:t>
      </w:r>
      <w:r w:rsidR="00FF700E">
        <w:rPr>
          <w:rFonts w:ascii="Arial" w:hAnsi="Arial" w:cs="Arial"/>
        </w:rPr>
        <w:t xml:space="preserve"> (=0)</w:t>
      </w:r>
    </w:p>
    <w:p w14:paraId="28D33452" w14:textId="77777777" w:rsidR="00213E1E" w:rsidRPr="00C16533" w:rsidRDefault="00213E1E" w:rsidP="00213E1E">
      <w:pPr>
        <w:pStyle w:val="ListParagraph"/>
        <w:numPr>
          <w:ilvl w:val="0"/>
          <w:numId w:val="26"/>
        </w:numPr>
        <w:ind w:left="1440" w:hanging="270"/>
        <w:rPr>
          <w:rFonts w:ascii="Arial" w:hAnsi="Arial" w:cs="Arial"/>
        </w:rPr>
      </w:pPr>
      <w:r w:rsidRPr="00C16533">
        <w:rPr>
          <w:rFonts w:ascii="Arial" w:hAnsi="Arial" w:cs="Arial"/>
        </w:rPr>
        <w:t>Transgender</w:t>
      </w:r>
    </w:p>
    <w:p w14:paraId="498AEB88" w14:textId="6C296180" w:rsidR="00213E1E" w:rsidRDefault="00213E1E" w:rsidP="00213E1E">
      <w:pPr>
        <w:pStyle w:val="ListParagraph"/>
        <w:numPr>
          <w:ilvl w:val="0"/>
          <w:numId w:val="26"/>
        </w:numPr>
        <w:ind w:left="1440" w:hanging="270"/>
        <w:rPr>
          <w:rFonts w:ascii="Arial" w:hAnsi="Arial" w:cs="Arial"/>
        </w:rPr>
      </w:pPr>
      <w:r w:rsidRPr="00C16533">
        <w:rPr>
          <w:rFonts w:ascii="Arial" w:hAnsi="Arial" w:cs="Arial"/>
        </w:rPr>
        <w:t>Another gender identity</w:t>
      </w:r>
    </w:p>
    <w:p w14:paraId="0A8E4C76" w14:textId="77777777" w:rsidR="0079169D" w:rsidRPr="00C16533" w:rsidRDefault="0079169D" w:rsidP="0079169D">
      <w:pPr>
        <w:pStyle w:val="ListParagraph"/>
        <w:ind w:left="1440"/>
        <w:rPr>
          <w:rFonts w:ascii="Arial" w:hAnsi="Arial" w:cs="Arial"/>
        </w:rPr>
      </w:pPr>
      <w:bookmarkStart w:id="0" w:name="_GoBack"/>
      <w:bookmarkEnd w:id="0"/>
    </w:p>
    <w:p w14:paraId="0D485D31" w14:textId="77777777" w:rsidR="0079169D" w:rsidRPr="00C16533" w:rsidRDefault="0079169D" w:rsidP="0079169D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>What is your sexual orientation? (check all that apply)</w:t>
      </w:r>
    </w:p>
    <w:p w14:paraId="2C2BC73E" w14:textId="77777777" w:rsidR="0079169D" w:rsidRPr="00C16533" w:rsidRDefault="0079169D" w:rsidP="0079169D">
      <w:pPr>
        <w:pStyle w:val="ListParagraph"/>
        <w:numPr>
          <w:ilvl w:val="0"/>
          <w:numId w:val="28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>Straight / Heterosexual</w:t>
      </w:r>
      <w:r>
        <w:rPr>
          <w:rFonts w:ascii="Arial" w:hAnsi="Arial" w:cs="Arial"/>
        </w:rPr>
        <w:t xml:space="preserve"> (=0)</w:t>
      </w:r>
    </w:p>
    <w:p w14:paraId="26874FF8" w14:textId="77777777" w:rsidR="0079169D" w:rsidRPr="00C16533" w:rsidRDefault="0079169D" w:rsidP="0079169D">
      <w:pPr>
        <w:pStyle w:val="ListParagraph"/>
        <w:numPr>
          <w:ilvl w:val="0"/>
          <w:numId w:val="28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>Gay / Lesbian / Homosexual</w:t>
      </w:r>
      <w:r>
        <w:rPr>
          <w:rFonts w:ascii="Arial" w:hAnsi="Arial" w:cs="Arial"/>
        </w:rPr>
        <w:t xml:space="preserve"> (=1)</w:t>
      </w:r>
    </w:p>
    <w:p w14:paraId="3013AAA5" w14:textId="77777777" w:rsidR="0079169D" w:rsidRPr="00C16533" w:rsidRDefault="0079169D" w:rsidP="0079169D">
      <w:pPr>
        <w:pStyle w:val="ListParagraph"/>
        <w:numPr>
          <w:ilvl w:val="0"/>
          <w:numId w:val="28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>Bisexual</w:t>
      </w:r>
      <w:r>
        <w:rPr>
          <w:rFonts w:ascii="Arial" w:hAnsi="Arial" w:cs="Arial"/>
        </w:rPr>
        <w:t xml:space="preserve"> (=2)</w:t>
      </w:r>
    </w:p>
    <w:p w14:paraId="7D8655B4" w14:textId="77777777" w:rsidR="0079169D" w:rsidRPr="00C16533" w:rsidRDefault="0079169D" w:rsidP="0079169D">
      <w:pPr>
        <w:pStyle w:val="ListParagraph"/>
        <w:numPr>
          <w:ilvl w:val="0"/>
          <w:numId w:val="28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>Queer</w:t>
      </w:r>
      <w:r>
        <w:rPr>
          <w:rFonts w:ascii="Arial" w:hAnsi="Arial" w:cs="Arial"/>
        </w:rPr>
        <w:t xml:space="preserve"> (=3)</w:t>
      </w:r>
    </w:p>
    <w:p w14:paraId="2592CB76" w14:textId="77777777" w:rsidR="0079169D" w:rsidRPr="00C16533" w:rsidRDefault="0079169D" w:rsidP="0079169D">
      <w:pPr>
        <w:pStyle w:val="ListParagraph"/>
        <w:numPr>
          <w:ilvl w:val="0"/>
          <w:numId w:val="28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>Questioning</w:t>
      </w:r>
      <w:r>
        <w:rPr>
          <w:rFonts w:ascii="Arial" w:hAnsi="Arial" w:cs="Arial"/>
        </w:rPr>
        <w:t xml:space="preserve"> (=4)</w:t>
      </w:r>
    </w:p>
    <w:p w14:paraId="0B942518" w14:textId="77777777" w:rsidR="0079169D" w:rsidRPr="00C16533" w:rsidRDefault="0079169D" w:rsidP="0079169D">
      <w:pPr>
        <w:pStyle w:val="ListParagraph"/>
        <w:numPr>
          <w:ilvl w:val="0"/>
          <w:numId w:val="28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>Another sexual orientation</w:t>
      </w:r>
      <w:r>
        <w:rPr>
          <w:rFonts w:ascii="Arial" w:hAnsi="Arial" w:cs="Arial"/>
        </w:rPr>
        <w:t xml:space="preserve"> (=5)</w:t>
      </w:r>
    </w:p>
    <w:p w14:paraId="4D5FB82C" w14:textId="77777777" w:rsidR="0079169D" w:rsidRPr="00C16533" w:rsidRDefault="0079169D" w:rsidP="0079169D">
      <w:pPr>
        <w:pStyle w:val="ListParagraph"/>
        <w:numPr>
          <w:ilvl w:val="0"/>
          <w:numId w:val="28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>Decline to answer</w:t>
      </w:r>
      <w:r>
        <w:rPr>
          <w:rFonts w:ascii="Arial" w:hAnsi="Arial" w:cs="Arial"/>
        </w:rPr>
        <w:t xml:space="preserve"> (=6)</w:t>
      </w:r>
    </w:p>
    <w:p w14:paraId="2505383C" w14:textId="32FB9276" w:rsidR="003F5E65" w:rsidRPr="00185202" w:rsidRDefault="003F5E65" w:rsidP="00DF1753">
      <w:pPr>
        <w:rPr>
          <w:rFonts w:ascii="Arial" w:hAnsi="Arial" w:cs="Arial"/>
        </w:rPr>
      </w:pPr>
    </w:p>
    <w:sectPr w:rsidR="003F5E65" w:rsidRPr="00185202" w:rsidSect="009F0753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764FE"/>
    <w:multiLevelType w:val="hybridMultilevel"/>
    <w:tmpl w:val="3DC059A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D846BD"/>
    <w:multiLevelType w:val="hybridMultilevel"/>
    <w:tmpl w:val="1114AA9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08FA158F"/>
    <w:multiLevelType w:val="hybridMultilevel"/>
    <w:tmpl w:val="8F4A7D4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CFF4A1F"/>
    <w:multiLevelType w:val="hybridMultilevel"/>
    <w:tmpl w:val="83DAB55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EB97823"/>
    <w:multiLevelType w:val="hybridMultilevel"/>
    <w:tmpl w:val="6CB4C6D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10EF5E76"/>
    <w:multiLevelType w:val="hybridMultilevel"/>
    <w:tmpl w:val="3566DB0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8692677"/>
    <w:multiLevelType w:val="multilevel"/>
    <w:tmpl w:val="CB4CAC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A805086"/>
    <w:multiLevelType w:val="hybridMultilevel"/>
    <w:tmpl w:val="D9AC1B9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1ABD6B5C"/>
    <w:multiLevelType w:val="hybridMultilevel"/>
    <w:tmpl w:val="C0340D6E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1DA156BD"/>
    <w:multiLevelType w:val="hybridMultilevel"/>
    <w:tmpl w:val="D5746B9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275A7421"/>
    <w:multiLevelType w:val="hybridMultilevel"/>
    <w:tmpl w:val="A1CC9DF0"/>
    <w:lvl w:ilvl="0" w:tplc="D586280C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32F6325A"/>
    <w:multiLevelType w:val="hybridMultilevel"/>
    <w:tmpl w:val="CD06084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8F00423"/>
    <w:multiLevelType w:val="hybridMultilevel"/>
    <w:tmpl w:val="B098504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3C0004F3"/>
    <w:multiLevelType w:val="hybridMultilevel"/>
    <w:tmpl w:val="281661C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4BF405DF"/>
    <w:multiLevelType w:val="hybridMultilevel"/>
    <w:tmpl w:val="A1CC9DF0"/>
    <w:lvl w:ilvl="0" w:tplc="D586280C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4D5A3DDF"/>
    <w:multiLevelType w:val="hybridMultilevel"/>
    <w:tmpl w:val="A408772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F0A69B4"/>
    <w:multiLevelType w:val="hybridMultilevel"/>
    <w:tmpl w:val="BAA83CC6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 w15:restartNumberingAfterBreak="0">
    <w:nsid w:val="4FF76E40"/>
    <w:multiLevelType w:val="hybridMultilevel"/>
    <w:tmpl w:val="B0F66E3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 w15:restartNumberingAfterBreak="0">
    <w:nsid w:val="5180590E"/>
    <w:multiLevelType w:val="hybridMultilevel"/>
    <w:tmpl w:val="846E0BF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52A121E3"/>
    <w:multiLevelType w:val="hybridMultilevel"/>
    <w:tmpl w:val="78C8ED8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 w15:restartNumberingAfterBreak="0">
    <w:nsid w:val="52DF770D"/>
    <w:multiLevelType w:val="hybridMultilevel"/>
    <w:tmpl w:val="A1CC9DF0"/>
    <w:lvl w:ilvl="0" w:tplc="D586280C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5C491A0A"/>
    <w:multiLevelType w:val="hybridMultilevel"/>
    <w:tmpl w:val="29FC12E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5CC3006B"/>
    <w:multiLevelType w:val="hybridMultilevel"/>
    <w:tmpl w:val="910E659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 w15:restartNumberingAfterBreak="0">
    <w:nsid w:val="5D042EF6"/>
    <w:multiLevelType w:val="hybridMultilevel"/>
    <w:tmpl w:val="A430562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4" w15:restartNumberingAfterBreak="0">
    <w:nsid w:val="5EE65823"/>
    <w:multiLevelType w:val="hybridMultilevel"/>
    <w:tmpl w:val="0302B52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5" w15:restartNumberingAfterBreak="0">
    <w:nsid w:val="622C7090"/>
    <w:multiLevelType w:val="hybridMultilevel"/>
    <w:tmpl w:val="3DD0E6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0F732E"/>
    <w:multiLevelType w:val="hybridMultilevel"/>
    <w:tmpl w:val="F392AD96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7" w15:restartNumberingAfterBreak="0">
    <w:nsid w:val="73DB6108"/>
    <w:multiLevelType w:val="hybridMultilevel"/>
    <w:tmpl w:val="6C2EBA7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73E02ADE"/>
    <w:multiLevelType w:val="hybridMultilevel"/>
    <w:tmpl w:val="146AAB68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9" w15:restartNumberingAfterBreak="0">
    <w:nsid w:val="789F475A"/>
    <w:multiLevelType w:val="hybridMultilevel"/>
    <w:tmpl w:val="C0340D6E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0" w15:restartNumberingAfterBreak="0">
    <w:nsid w:val="7DCD7E82"/>
    <w:multiLevelType w:val="hybridMultilevel"/>
    <w:tmpl w:val="05D65AF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28"/>
  </w:num>
  <w:num w:numId="2">
    <w:abstractNumId w:val="29"/>
  </w:num>
  <w:num w:numId="3">
    <w:abstractNumId w:val="8"/>
  </w:num>
  <w:num w:numId="4">
    <w:abstractNumId w:val="14"/>
  </w:num>
  <w:num w:numId="5">
    <w:abstractNumId w:val="10"/>
  </w:num>
  <w:num w:numId="6">
    <w:abstractNumId w:val="6"/>
  </w:num>
  <w:num w:numId="7">
    <w:abstractNumId w:val="20"/>
  </w:num>
  <w:num w:numId="8">
    <w:abstractNumId w:val="0"/>
  </w:num>
  <w:num w:numId="9">
    <w:abstractNumId w:val="7"/>
  </w:num>
  <w:num w:numId="10">
    <w:abstractNumId w:val="22"/>
  </w:num>
  <w:num w:numId="11">
    <w:abstractNumId w:val="18"/>
  </w:num>
  <w:num w:numId="12">
    <w:abstractNumId w:val="30"/>
  </w:num>
  <w:num w:numId="13">
    <w:abstractNumId w:val="19"/>
  </w:num>
  <w:num w:numId="14">
    <w:abstractNumId w:val="26"/>
  </w:num>
  <w:num w:numId="15">
    <w:abstractNumId w:val="9"/>
  </w:num>
  <w:num w:numId="16">
    <w:abstractNumId w:val="21"/>
  </w:num>
  <w:num w:numId="17">
    <w:abstractNumId w:val="4"/>
  </w:num>
  <w:num w:numId="18">
    <w:abstractNumId w:val="12"/>
  </w:num>
  <w:num w:numId="19">
    <w:abstractNumId w:val="5"/>
  </w:num>
  <w:num w:numId="20">
    <w:abstractNumId w:val="11"/>
  </w:num>
  <w:num w:numId="21">
    <w:abstractNumId w:val="27"/>
  </w:num>
  <w:num w:numId="22">
    <w:abstractNumId w:val="13"/>
  </w:num>
  <w:num w:numId="23">
    <w:abstractNumId w:val="23"/>
  </w:num>
  <w:num w:numId="24">
    <w:abstractNumId w:val="1"/>
  </w:num>
  <w:num w:numId="25">
    <w:abstractNumId w:val="17"/>
  </w:num>
  <w:num w:numId="26">
    <w:abstractNumId w:val="16"/>
  </w:num>
  <w:num w:numId="27">
    <w:abstractNumId w:val="25"/>
  </w:num>
  <w:num w:numId="28">
    <w:abstractNumId w:val="15"/>
  </w:num>
  <w:num w:numId="29">
    <w:abstractNumId w:val="3"/>
  </w:num>
  <w:num w:numId="30">
    <w:abstractNumId w:val="2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67FA"/>
    <w:rsid w:val="00010275"/>
    <w:rsid w:val="00092D82"/>
    <w:rsid w:val="000B14D8"/>
    <w:rsid w:val="000C0578"/>
    <w:rsid w:val="000E1707"/>
    <w:rsid w:val="000F7AFB"/>
    <w:rsid w:val="0013374D"/>
    <w:rsid w:val="00170342"/>
    <w:rsid w:val="001763EF"/>
    <w:rsid w:val="00185202"/>
    <w:rsid w:val="00187EA0"/>
    <w:rsid w:val="00190AD4"/>
    <w:rsid w:val="001A75FF"/>
    <w:rsid w:val="001E1305"/>
    <w:rsid w:val="001F66BF"/>
    <w:rsid w:val="0021188D"/>
    <w:rsid w:val="00213E1E"/>
    <w:rsid w:val="00262370"/>
    <w:rsid w:val="0026551B"/>
    <w:rsid w:val="002B4CE6"/>
    <w:rsid w:val="002C28CC"/>
    <w:rsid w:val="002E2033"/>
    <w:rsid w:val="002F7111"/>
    <w:rsid w:val="003356CA"/>
    <w:rsid w:val="00342F70"/>
    <w:rsid w:val="003567FA"/>
    <w:rsid w:val="00361569"/>
    <w:rsid w:val="003823FB"/>
    <w:rsid w:val="003A1F3E"/>
    <w:rsid w:val="003F5E65"/>
    <w:rsid w:val="00400862"/>
    <w:rsid w:val="0041374A"/>
    <w:rsid w:val="0041553B"/>
    <w:rsid w:val="004241D9"/>
    <w:rsid w:val="00430174"/>
    <w:rsid w:val="004313B6"/>
    <w:rsid w:val="00440376"/>
    <w:rsid w:val="00464A97"/>
    <w:rsid w:val="00464E4B"/>
    <w:rsid w:val="004804EB"/>
    <w:rsid w:val="004941AE"/>
    <w:rsid w:val="004E03DA"/>
    <w:rsid w:val="004E2680"/>
    <w:rsid w:val="004F40DD"/>
    <w:rsid w:val="004F42B8"/>
    <w:rsid w:val="004F626F"/>
    <w:rsid w:val="005117FF"/>
    <w:rsid w:val="00521040"/>
    <w:rsid w:val="00524DA6"/>
    <w:rsid w:val="00531137"/>
    <w:rsid w:val="0053591D"/>
    <w:rsid w:val="0056547E"/>
    <w:rsid w:val="00577329"/>
    <w:rsid w:val="005C1762"/>
    <w:rsid w:val="006218A6"/>
    <w:rsid w:val="00640FE0"/>
    <w:rsid w:val="0065361E"/>
    <w:rsid w:val="006554A4"/>
    <w:rsid w:val="00691B1C"/>
    <w:rsid w:val="006C52E2"/>
    <w:rsid w:val="006D52C9"/>
    <w:rsid w:val="006E67D6"/>
    <w:rsid w:val="00730023"/>
    <w:rsid w:val="00751214"/>
    <w:rsid w:val="00764F50"/>
    <w:rsid w:val="00786EAC"/>
    <w:rsid w:val="0079169D"/>
    <w:rsid w:val="00792E92"/>
    <w:rsid w:val="007B5089"/>
    <w:rsid w:val="007C514A"/>
    <w:rsid w:val="007D1134"/>
    <w:rsid w:val="008158FD"/>
    <w:rsid w:val="008326AD"/>
    <w:rsid w:val="008410B9"/>
    <w:rsid w:val="00861D83"/>
    <w:rsid w:val="00891C23"/>
    <w:rsid w:val="00897CD5"/>
    <w:rsid w:val="008A7A81"/>
    <w:rsid w:val="008B45AE"/>
    <w:rsid w:val="008D0B37"/>
    <w:rsid w:val="008E338E"/>
    <w:rsid w:val="008F02C6"/>
    <w:rsid w:val="009064B5"/>
    <w:rsid w:val="009425C9"/>
    <w:rsid w:val="00966914"/>
    <w:rsid w:val="009B245B"/>
    <w:rsid w:val="009C605C"/>
    <w:rsid w:val="009D7753"/>
    <w:rsid w:val="009E6125"/>
    <w:rsid w:val="009F0753"/>
    <w:rsid w:val="00A0214A"/>
    <w:rsid w:val="00A0258B"/>
    <w:rsid w:val="00A35C4E"/>
    <w:rsid w:val="00A57D62"/>
    <w:rsid w:val="00A83857"/>
    <w:rsid w:val="00AB41A8"/>
    <w:rsid w:val="00AD1A6F"/>
    <w:rsid w:val="00AD2F01"/>
    <w:rsid w:val="00AD58DE"/>
    <w:rsid w:val="00AE60D6"/>
    <w:rsid w:val="00B1096F"/>
    <w:rsid w:val="00B41B5C"/>
    <w:rsid w:val="00B5693E"/>
    <w:rsid w:val="00B60C50"/>
    <w:rsid w:val="00B71220"/>
    <w:rsid w:val="00B87407"/>
    <w:rsid w:val="00BB3B36"/>
    <w:rsid w:val="00BB6B03"/>
    <w:rsid w:val="00BC2BA5"/>
    <w:rsid w:val="00C01FDC"/>
    <w:rsid w:val="00C16533"/>
    <w:rsid w:val="00C26B9A"/>
    <w:rsid w:val="00C271BD"/>
    <w:rsid w:val="00C6687B"/>
    <w:rsid w:val="00C8162C"/>
    <w:rsid w:val="00C967F6"/>
    <w:rsid w:val="00CA2FB9"/>
    <w:rsid w:val="00CD17CB"/>
    <w:rsid w:val="00CF7D88"/>
    <w:rsid w:val="00D10A01"/>
    <w:rsid w:val="00D365EB"/>
    <w:rsid w:val="00D45586"/>
    <w:rsid w:val="00D94533"/>
    <w:rsid w:val="00DC5030"/>
    <w:rsid w:val="00DF1753"/>
    <w:rsid w:val="00DF37CD"/>
    <w:rsid w:val="00DF745E"/>
    <w:rsid w:val="00E1688C"/>
    <w:rsid w:val="00E278F4"/>
    <w:rsid w:val="00E61BE6"/>
    <w:rsid w:val="00E827DD"/>
    <w:rsid w:val="00E975CC"/>
    <w:rsid w:val="00EB21D9"/>
    <w:rsid w:val="00EB5524"/>
    <w:rsid w:val="00EF7BEF"/>
    <w:rsid w:val="00F406BB"/>
    <w:rsid w:val="00F95B78"/>
    <w:rsid w:val="00F96585"/>
    <w:rsid w:val="00FE0232"/>
    <w:rsid w:val="00FE325E"/>
    <w:rsid w:val="00FE3E22"/>
    <w:rsid w:val="00FF7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D79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67F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67F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5361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102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2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27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2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275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2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275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23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ve Lu</cp:lastModifiedBy>
  <cp:revision>3</cp:revision>
  <dcterms:created xsi:type="dcterms:W3CDTF">2020-02-28T22:50:00Z</dcterms:created>
  <dcterms:modified xsi:type="dcterms:W3CDTF">2020-02-28T22:55:00Z</dcterms:modified>
</cp:coreProperties>
</file>